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="Times New Roman" w:eastAsiaTheme="minorHAnsi" w:hAnsi="Times New Roman" w:cs="Times New Roman"/>
          <w:b/>
          <w:bCs/>
          <w:color w:val="auto"/>
          <w:kern w:val="2"/>
          <w:sz w:val="24"/>
          <w:szCs w:val="24"/>
          <w:lang w:val="en-GB"/>
          <w14:ligatures w14:val="standardContextual"/>
        </w:rPr>
        <w:id w:val="1136683083"/>
        <w:docPartObj>
          <w:docPartGallery w:val="Table of Contents"/>
          <w:docPartUnique/>
        </w:docPartObj>
      </w:sdtPr>
      <w:sdtEndPr>
        <w:rPr>
          <w:b w:val="0"/>
          <w:bCs w:val="0"/>
          <w:sz w:val="22"/>
          <w:szCs w:val="22"/>
        </w:rPr>
      </w:sdtEndPr>
      <w:sdtContent>
        <w:p w14:paraId="187D0EA9" w14:textId="538F8EA8" w:rsidR="00297E34" w:rsidRPr="00297E34" w:rsidRDefault="00297E34">
          <w:pPr>
            <w:pStyle w:val="TOCHeading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297E34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Supplementary Materials</w:t>
          </w:r>
        </w:p>
        <w:p w14:paraId="730D958C" w14:textId="6B4A326A" w:rsidR="001128FE" w:rsidRPr="001128FE" w:rsidRDefault="001128FE">
          <w:pPr>
            <w:pStyle w:val="TOCHeading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1128FE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Table of Contents</w:t>
          </w:r>
        </w:p>
        <w:p w14:paraId="1B20B105" w14:textId="36E5F332" w:rsidR="001128FE" w:rsidRPr="00297E34" w:rsidRDefault="001128FE" w:rsidP="001128FE">
          <w:pPr>
            <w:pStyle w:val="TOC1"/>
            <w:rPr>
              <w:rFonts w:ascii="Times New Roman" w:hAnsi="Times New Roman"/>
            </w:rPr>
          </w:pPr>
          <w:r w:rsidRPr="00297E34">
            <w:rPr>
              <w:rFonts w:ascii="Times New Roman" w:hAnsi="Times New Roman"/>
            </w:rPr>
            <w:t xml:space="preserve">Supplemental Table </w:t>
          </w:r>
          <w:r w:rsidR="006A1123">
            <w:rPr>
              <w:rFonts w:ascii="Times New Roman" w:hAnsi="Times New Roman"/>
            </w:rPr>
            <w:t>1</w:t>
          </w:r>
          <w:r w:rsidRPr="00297E34">
            <w:rPr>
              <w:rFonts w:ascii="Times New Roman" w:hAnsi="Times New Roman"/>
            </w:rPr>
            <w:ptab w:relativeTo="margin" w:alignment="right" w:leader="dot"/>
          </w:r>
          <w:r w:rsidR="006A1123">
            <w:rPr>
              <w:rFonts w:ascii="Times New Roman" w:hAnsi="Times New Roman"/>
            </w:rPr>
            <w:t>2</w:t>
          </w:r>
        </w:p>
        <w:p w14:paraId="5033BA5F" w14:textId="20EA03C2" w:rsidR="001128FE" w:rsidRPr="00297E34" w:rsidRDefault="001128FE" w:rsidP="001128FE">
          <w:pPr>
            <w:pStyle w:val="TOC1"/>
            <w:rPr>
              <w:rFonts w:ascii="Times New Roman" w:hAnsi="Times New Roman"/>
            </w:rPr>
          </w:pPr>
          <w:r w:rsidRPr="00297E34">
            <w:rPr>
              <w:rFonts w:ascii="Times New Roman" w:hAnsi="Times New Roman"/>
            </w:rPr>
            <w:t xml:space="preserve">Supplemental Table </w:t>
          </w:r>
          <w:r w:rsidR="006A1123">
            <w:rPr>
              <w:rFonts w:ascii="Times New Roman" w:hAnsi="Times New Roman"/>
            </w:rPr>
            <w:t>2</w:t>
          </w:r>
          <w:r w:rsidRPr="00297E34">
            <w:rPr>
              <w:rFonts w:ascii="Times New Roman" w:hAnsi="Times New Roman"/>
            </w:rPr>
            <w:ptab w:relativeTo="margin" w:alignment="right" w:leader="dot"/>
          </w:r>
          <w:r w:rsidR="006A1123">
            <w:rPr>
              <w:rFonts w:ascii="Times New Roman" w:hAnsi="Times New Roman"/>
            </w:rPr>
            <w:t>3</w:t>
          </w:r>
        </w:p>
        <w:p w14:paraId="57352048" w14:textId="75E5068C" w:rsidR="001128FE" w:rsidRPr="001128FE" w:rsidRDefault="00493D4D" w:rsidP="001128FE">
          <w:pPr>
            <w:rPr>
              <w:lang w:val="en-US"/>
            </w:rPr>
          </w:pPr>
        </w:p>
      </w:sdtContent>
    </w:sdt>
    <w:p w14:paraId="7D324ABA" w14:textId="23439E56" w:rsidR="00696F06" w:rsidRPr="006A1123" w:rsidRDefault="00696F06">
      <w:pPr>
        <w:rPr>
          <w:rFonts w:ascii="Times New Roman" w:hAnsi="Times New Roman" w:cs="Times New Roman"/>
        </w:rPr>
        <w:sectPr w:rsidR="00696F06" w:rsidRPr="006A1123" w:rsidSect="00CF7FCD">
          <w:footerReference w:type="default" r:id="rId7"/>
          <w:footerReference w:type="first" r:id="rId8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  <w:r w:rsidRPr="001128FE">
        <w:rPr>
          <w:rFonts w:ascii="Times New Roman" w:hAnsi="Times New Roman" w:cs="Times New Roman"/>
        </w:rPr>
        <w:br w:type="page"/>
      </w:r>
    </w:p>
    <w:p w14:paraId="5CD478AF" w14:textId="45D5CCFC" w:rsidR="00B54A4E" w:rsidRPr="00B54A4E" w:rsidRDefault="00B54A4E" w:rsidP="00223A9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 xml:space="preserve">Supplemental Table </w:t>
      </w:r>
      <w:r w:rsidR="00493D4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. Distribution of melanoma risk factors among </w:t>
      </w:r>
      <w:r w:rsidR="0033607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melanoma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cases with no tattoos, one tattoo session, and two or more tattoo sessions</w:t>
      </w:r>
      <w:r w:rsidR="005730F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, by sex</w:t>
      </w:r>
    </w:p>
    <w:tbl>
      <w:tblPr>
        <w:tblW w:w="7789" w:type="dxa"/>
        <w:tblInd w:w="137" w:type="dxa"/>
        <w:tblLook w:val="04A0" w:firstRow="1" w:lastRow="0" w:firstColumn="1" w:lastColumn="0" w:noHBand="0" w:noVBand="1"/>
      </w:tblPr>
      <w:tblGrid>
        <w:gridCol w:w="2672"/>
        <w:gridCol w:w="776"/>
        <w:gridCol w:w="867"/>
        <w:gridCol w:w="765"/>
        <w:gridCol w:w="867"/>
        <w:gridCol w:w="867"/>
        <w:gridCol w:w="975"/>
      </w:tblGrid>
      <w:tr w:rsidR="00FF11A0" w:rsidRPr="00B54A4E" w14:paraId="1F747572" w14:textId="77777777" w:rsidTr="00460CE8">
        <w:trPr>
          <w:trHeight w:val="289"/>
        </w:trPr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0C80FE" w14:textId="77777777" w:rsidR="00FF11A0" w:rsidRPr="00B54A4E" w:rsidRDefault="00FF11A0" w:rsidP="00B54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4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E63545" w14:textId="0CDFDD0B" w:rsidR="00FF11A0" w:rsidRPr="00B54A4E" w:rsidRDefault="00FF11A0" w:rsidP="00E87DDD">
            <w:pPr>
              <w:spacing w:after="0" w:line="240" w:lineRule="auto"/>
              <w:ind w:left="-95" w:firstLine="95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n</w:t>
            </w:r>
          </w:p>
        </w:tc>
        <w:tc>
          <w:tcPr>
            <w:tcW w:w="2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4CE832" w14:textId="56AF0D2E" w:rsidR="00FF11A0" w:rsidRPr="00B54A4E" w:rsidRDefault="00FF11A0" w:rsidP="00E8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men</w:t>
            </w:r>
          </w:p>
        </w:tc>
      </w:tr>
      <w:tr w:rsidR="00FF11A0" w:rsidRPr="00B54A4E" w14:paraId="70D40716" w14:textId="77777777" w:rsidTr="00460CE8">
        <w:trPr>
          <w:trHeight w:val="289"/>
        </w:trPr>
        <w:tc>
          <w:tcPr>
            <w:tcW w:w="2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6432B1F" w14:textId="77777777" w:rsidR="00FF11A0" w:rsidRPr="00B54A4E" w:rsidRDefault="00FF11A0" w:rsidP="00B54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766FD57" w14:textId="4C411D50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ver tattooed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=590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0990B3F" w14:textId="062FFD86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e tattoo session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=32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DE78C2" w14:textId="61ADB808" w:rsidR="00FF11A0" w:rsidRPr="00B54A4E" w:rsidRDefault="00FF11A0" w:rsidP="00937AC7">
            <w:pPr>
              <w:spacing w:after="0" w:line="240" w:lineRule="auto"/>
              <w:ind w:left="-95" w:firstLine="95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+ tattoo sessions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(n=20)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7D686A5" w14:textId="239B329C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ver tattooed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(n=440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7F30D0A" w14:textId="085961CC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e tattoo session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(n=47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95E737" w14:textId="039EC986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+ tattoo sessions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(n=42)</w:t>
            </w:r>
          </w:p>
        </w:tc>
      </w:tr>
      <w:tr w:rsidR="00FF11A0" w:rsidRPr="00B54A4E" w14:paraId="395B7826" w14:textId="77777777" w:rsidTr="00460CE8">
        <w:trPr>
          <w:trHeight w:val="289"/>
        </w:trPr>
        <w:tc>
          <w:tcPr>
            <w:tcW w:w="2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F47CDD" w14:textId="77777777" w:rsidR="00FF11A0" w:rsidRPr="00B54A4E" w:rsidRDefault="00FF11A0" w:rsidP="00B54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5F1EA3" w14:textId="77777777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85F6F8" w14:textId="77777777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1FC94" w14:textId="77777777" w:rsidR="00FF11A0" w:rsidRPr="00B54A4E" w:rsidRDefault="00FF11A0" w:rsidP="00937AC7">
            <w:pPr>
              <w:spacing w:after="0" w:line="240" w:lineRule="auto"/>
              <w:ind w:left="-95" w:firstLine="95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0B7404" w14:textId="77777777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CEB402" w14:textId="77777777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95840" w14:textId="5434F96C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</w:tr>
      <w:tr w:rsidR="00FF11A0" w:rsidRPr="00B54A4E" w14:paraId="49A0EA5E" w14:textId="77777777" w:rsidTr="00460CE8">
        <w:trPr>
          <w:trHeight w:val="54"/>
        </w:trPr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1D2F09" w14:textId="2983EE0D" w:rsidR="00FF11A0" w:rsidRPr="00B54A4E" w:rsidRDefault="00FF11A0" w:rsidP="00B54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door tanning device u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ever)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</w:tcMar>
            <w:vAlign w:val="bottom"/>
            <w:hideMark/>
          </w:tcPr>
          <w:p w14:paraId="27F039CF" w14:textId="77777777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5AB7E" w14:textId="77777777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ACAAD5" w14:textId="77777777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6D878" w14:textId="77777777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16173" w14:textId="77777777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C8E25E" w14:textId="77777777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F11A0" w:rsidRPr="00B54A4E" w14:paraId="05E7BF1A" w14:textId="77777777" w:rsidTr="00460CE8">
        <w:trPr>
          <w:trHeight w:val="6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4BF728" w14:textId="77777777" w:rsidR="00FF11A0" w:rsidRPr="00B54A4E" w:rsidRDefault="00FF11A0" w:rsidP="00B54A4E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ne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DADFF9" w14:textId="641E1688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BB5B5" w14:textId="241231AB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5DE404AF" w14:textId="550B4D23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43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0C67A" w14:textId="329573E5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C8766" w14:textId="35F53C07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25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71544" w14:textId="19C55B23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4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</w:tr>
      <w:tr w:rsidR="00FF11A0" w:rsidRPr="00B54A4E" w14:paraId="770B3A2D" w14:textId="77777777" w:rsidTr="00460CE8">
        <w:trPr>
          <w:trHeight w:val="75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9B036A" w14:textId="77777777" w:rsidR="00FF11A0" w:rsidRPr="00B54A4E" w:rsidRDefault="00FF11A0" w:rsidP="00B54A4E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0 times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16F23D" w14:textId="6FB2A6F3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9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C0F45" w14:textId="5BAEFD1E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26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5C71BC" w14:textId="6B04824F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21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817A2" w14:textId="0F003D1E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25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7471E" w14:textId="736CEA02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25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B4897D" w14:textId="6BD4CA32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9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</w:tr>
      <w:tr w:rsidR="00FF11A0" w:rsidRPr="00B54A4E" w14:paraId="46E856D5" w14:textId="77777777" w:rsidTr="00460CE8">
        <w:trPr>
          <w:trHeight w:val="19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C3D247" w14:textId="77777777" w:rsidR="00FF11A0" w:rsidRPr="00B54A4E" w:rsidRDefault="00FF11A0" w:rsidP="00B54A4E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+ times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17A7CE" w14:textId="750DCC8C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646B3" w14:textId="3EB2141A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30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4FBF75" w14:textId="3202B4C7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</w:t>
            </w:r>
            <w:r w:rsidR="00FB5F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B4E2F" w14:textId="5E545791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71B22" w14:textId="55CE101E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C7C45" w14:textId="737CD3B3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9%</w:t>
            </w:r>
          </w:p>
        </w:tc>
      </w:tr>
      <w:tr w:rsidR="00FF11A0" w:rsidRPr="00B54A4E" w14:paraId="6F0BC221" w14:textId="77777777" w:rsidTr="00460CE8">
        <w:trPr>
          <w:trHeight w:val="6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7F548" w14:textId="77777777" w:rsidR="00FF11A0" w:rsidRPr="00B54A4E" w:rsidRDefault="00FF11A0" w:rsidP="00B54A4E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ssing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1EEE7C2E" w14:textId="0C06A7F8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0DCA8" w14:textId="3DD9574B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598C30" w14:textId="6FBD9601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6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B5726" w14:textId="6FB369D5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18667" w14:textId="7D1E9CB7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7F12A" w14:textId="1F4E161D" w:rsidR="00FF11A0" w:rsidRPr="00B54A4E" w:rsidRDefault="00FF11A0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5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</w:tr>
      <w:tr w:rsidR="00FF11A0" w:rsidRPr="00223A95" w14:paraId="48F09073" w14:textId="77777777" w:rsidTr="00460CE8">
        <w:trPr>
          <w:trHeight w:val="100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3275E1" w14:textId="7387C610" w:rsidR="00FF11A0" w:rsidRPr="00072E2F" w:rsidRDefault="00FF11A0" w:rsidP="00FB1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72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inued use of indoor tanning device after first tattoo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440453D8" w14:textId="77777777" w:rsidR="00FF11A0" w:rsidRPr="00223A95" w:rsidRDefault="00FF11A0" w:rsidP="00FB1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42C2B5" w14:textId="77777777" w:rsidR="00FF11A0" w:rsidRPr="00223A95" w:rsidRDefault="00FF11A0" w:rsidP="00FB1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5112AD99" w14:textId="77777777" w:rsidR="00FF11A0" w:rsidRPr="00223A95" w:rsidRDefault="00FF11A0" w:rsidP="00FB1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310813" w14:textId="77777777" w:rsidR="00FF11A0" w:rsidRPr="00223A95" w:rsidRDefault="00FF11A0" w:rsidP="00FB1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C6E4A5" w14:textId="77777777" w:rsidR="00FF11A0" w:rsidRPr="00223A95" w:rsidRDefault="00FF11A0" w:rsidP="00FB1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06BF708" w14:textId="77777777" w:rsidR="00FF11A0" w:rsidRPr="00223A95" w:rsidRDefault="00FF11A0" w:rsidP="00FB1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FF11A0" w:rsidRPr="00223A95" w14:paraId="3990C32E" w14:textId="77777777" w:rsidTr="00460CE8">
        <w:trPr>
          <w:trHeight w:val="6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E25B80" w14:textId="3AC65690" w:rsidR="00FF11A0" w:rsidRPr="00072E2F" w:rsidRDefault="00FF11A0" w:rsidP="00FB1362">
            <w:pPr>
              <w:spacing w:after="0" w:line="240" w:lineRule="auto"/>
              <w:ind w:firstLine="318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72E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ver tanning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7513F0E6" w14:textId="397545B4" w:rsidR="00FF11A0" w:rsidRPr="00223A95" w:rsidRDefault="00D529F7" w:rsidP="00FB1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·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96330D" w14:textId="211D3284" w:rsidR="00FF11A0" w:rsidRPr="00223A95" w:rsidRDefault="00FF11A0" w:rsidP="00FB1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3A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584ED04A" w14:textId="1C3A9139" w:rsidR="00FF11A0" w:rsidRPr="00223A95" w:rsidRDefault="00FF11A0" w:rsidP="00FB1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42</w:t>
            </w:r>
            <w:r w:rsidRPr="00223A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BAD60F" w14:textId="209786F9" w:rsidR="00FF11A0" w:rsidRPr="00223A95" w:rsidRDefault="00D529F7" w:rsidP="00FB1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·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36B7DD" w14:textId="7EF3D195" w:rsidR="00FF11A0" w:rsidRPr="00223A95" w:rsidRDefault="00FF11A0" w:rsidP="00FB1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25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F0E1036" w14:textId="0566956C" w:rsidR="00FF11A0" w:rsidRPr="00223A95" w:rsidRDefault="00FF11A0" w:rsidP="00FB1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5%</w:t>
            </w:r>
          </w:p>
        </w:tc>
      </w:tr>
      <w:tr w:rsidR="00FF11A0" w:rsidRPr="00223A95" w14:paraId="08BFE811" w14:textId="77777777" w:rsidTr="00460CE8">
        <w:trPr>
          <w:trHeight w:val="6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9C9435" w14:textId="2F9866E6" w:rsidR="00FF11A0" w:rsidRPr="00072E2F" w:rsidRDefault="00FF11A0" w:rsidP="00FB1362">
            <w:pPr>
              <w:spacing w:after="0" w:line="240" w:lineRule="auto"/>
              <w:ind w:firstLine="318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72E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486E9F8D" w14:textId="5A31844D" w:rsidR="00FF11A0" w:rsidRPr="00223A95" w:rsidRDefault="00D529F7" w:rsidP="00FB1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·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E48920" w14:textId="42A44B6F" w:rsidR="00FF11A0" w:rsidRPr="00223A95" w:rsidRDefault="00FF11A0" w:rsidP="00FB1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33</w:t>
            </w:r>
            <w:r w:rsidRPr="00223A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73A03FA9" w14:textId="451BEF15" w:rsidR="00FF11A0" w:rsidRPr="00223A95" w:rsidRDefault="00FF11A0" w:rsidP="00FB1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38</w:t>
            </w:r>
            <w:r w:rsidRPr="00223A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20E40E" w14:textId="3E2936E3" w:rsidR="00FF11A0" w:rsidRPr="00223A95" w:rsidRDefault="00D529F7" w:rsidP="00FB1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·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49F3EF" w14:textId="03F90DF5" w:rsidR="00FF11A0" w:rsidRPr="00223A95" w:rsidRDefault="00FF11A0" w:rsidP="00FB1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AEB1CE2" w14:textId="0368A68C" w:rsidR="00FF11A0" w:rsidRPr="00223A95" w:rsidRDefault="00FF11A0" w:rsidP="00FB1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7%</w:t>
            </w:r>
          </w:p>
        </w:tc>
      </w:tr>
      <w:tr w:rsidR="00FF11A0" w:rsidRPr="00223A95" w14:paraId="51FA57D7" w14:textId="77777777" w:rsidTr="00460CE8">
        <w:trPr>
          <w:trHeight w:val="83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5367F1C" w14:textId="04B044CC" w:rsidR="00FF11A0" w:rsidRPr="00072E2F" w:rsidRDefault="00FF11A0" w:rsidP="00FB1362">
            <w:pPr>
              <w:spacing w:after="0" w:line="240" w:lineRule="auto"/>
              <w:ind w:firstLine="318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72E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4D093275" w14:textId="20A6684C" w:rsidR="00FF11A0" w:rsidRPr="00223A95" w:rsidRDefault="00D529F7" w:rsidP="00FB1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·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2D56FA" w14:textId="112E2117" w:rsidR="00FF11A0" w:rsidRPr="00223A95" w:rsidRDefault="00FF11A0" w:rsidP="00FB1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23</w:t>
            </w:r>
            <w:r w:rsidRPr="00223A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7AE645D0" w14:textId="0AE8DB81" w:rsidR="00FF11A0" w:rsidRPr="00223A95" w:rsidRDefault="00FF11A0" w:rsidP="00FB1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21</w:t>
            </w:r>
            <w:r w:rsidRPr="00223A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C7F7C8" w14:textId="6886D208" w:rsidR="00FF11A0" w:rsidRPr="00223A95" w:rsidRDefault="00D529F7" w:rsidP="00FB1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·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BE5D4D" w14:textId="15224548" w:rsidR="00FF11A0" w:rsidRPr="00223A95" w:rsidRDefault="00FF11A0" w:rsidP="00FB1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410C24A" w14:textId="51A9D0C7" w:rsidR="00FF11A0" w:rsidRPr="00223A95" w:rsidRDefault="00FF11A0" w:rsidP="00FB1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%</w:t>
            </w:r>
          </w:p>
        </w:tc>
      </w:tr>
      <w:tr w:rsidR="00FF11A0" w:rsidRPr="00223A95" w14:paraId="35FB304E" w14:textId="77777777" w:rsidTr="00460CE8">
        <w:trPr>
          <w:trHeight w:val="6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D87D10" w14:textId="5FC51916" w:rsidR="00FF11A0" w:rsidRPr="00072E2F" w:rsidRDefault="00FF11A0" w:rsidP="00885456">
            <w:pPr>
              <w:spacing w:after="0" w:line="240" w:lineRule="auto"/>
              <w:ind w:firstLine="31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72E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ssing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123BF824" w14:textId="0F06FA8D" w:rsidR="00FF11A0" w:rsidRPr="00223A95" w:rsidRDefault="00D529F7" w:rsidP="00FB1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·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08598E" w14:textId="7D356DF9" w:rsidR="00FF11A0" w:rsidRPr="00223A95" w:rsidRDefault="00FF11A0" w:rsidP="00FB1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</w:t>
            </w:r>
            <w:r w:rsidRPr="00223A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49EEA4D3" w14:textId="2C5F252D" w:rsidR="00FF11A0" w:rsidRPr="00223A95" w:rsidRDefault="00FF11A0" w:rsidP="00FB1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6</w:t>
            </w:r>
            <w:r w:rsidRPr="00223A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AF4241" w14:textId="0C0D3B14" w:rsidR="00FF11A0" w:rsidRPr="00223A95" w:rsidRDefault="00D529F7" w:rsidP="00FB1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·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3FDEBF" w14:textId="17CC2348" w:rsidR="00FF11A0" w:rsidRPr="00223A95" w:rsidRDefault="00FF11A0" w:rsidP="00FB1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5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BF4B61C" w14:textId="31A8D3A0" w:rsidR="00FF11A0" w:rsidRPr="00223A95" w:rsidRDefault="00FF11A0" w:rsidP="00FB13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6%</w:t>
            </w:r>
          </w:p>
        </w:tc>
      </w:tr>
      <w:tr w:rsidR="00460CE8" w:rsidRPr="00223A95" w14:paraId="6CE7ACA6" w14:textId="77777777" w:rsidTr="00460CE8">
        <w:trPr>
          <w:trHeight w:val="15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7C9005" w14:textId="40D9CC70" w:rsidR="00460CE8" w:rsidRPr="00072E2F" w:rsidRDefault="00460CE8" w:rsidP="00460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72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uring the summer, are any of your tattoos exposed to the sun when you go outside?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33ADF2DF" w14:textId="77777777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4B33CC" w14:textId="77777777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670EEA54" w14:textId="77777777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4094D2" w14:textId="77777777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9A233E" w14:textId="77777777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E46CB08" w14:textId="77777777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60CE8" w:rsidRPr="00223A95" w14:paraId="7FDFF856" w14:textId="77777777" w:rsidTr="00460CE8">
        <w:trPr>
          <w:trHeight w:val="15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D745BB" w14:textId="7E84ACFD" w:rsidR="00460CE8" w:rsidRPr="00072E2F" w:rsidRDefault="00460CE8" w:rsidP="007207DA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72E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739AE049" w14:textId="42ED70FA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·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9B4A0E" w14:textId="2A140575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3A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3B74C68A" w14:textId="5D221CCA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35</w:t>
            </w:r>
            <w:r w:rsidRPr="00223A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F1729B" w14:textId="00B74F92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·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C648F4" w14:textId="137453E2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E9654C" w14:textId="70C2AF49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%</w:t>
            </w:r>
          </w:p>
        </w:tc>
      </w:tr>
      <w:tr w:rsidR="00460CE8" w:rsidRPr="00223A95" w14:paraId="241BC05F" w14:textId="77777777" w:rsidTr="00460CE8">
        <w:trPr>
          <w:trHeight w:val="15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E46F261" w14:textId="77CB72F9" w:rsidR="00460CE8" w:rsidRPr="00072E2F" w:rsidRDefault="00460CE8" w:rsidP="007207DA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72E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12CD45E3" w14:textId="5306AED2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·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FED65A" w14:textId="426D8B93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3A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36722013" w14:textId="7F9065B5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75</w:t>
            </w:r>
            <w:r w:rsidRPr="00223A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454986" w14:textId="619AD2C1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·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22849B" w14:textId="0B9415A6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45E980" w14:textId="4B0F4B7C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1%</w:t>
            </w:r>
          </w:p>
        </w:tc>
      </w:tr>
      <w:tr w:rsidR="00460CE8" w:rsidRPr="00223A95" w14:paraId="761F30C9" w14:textId="77777777" w:rsidTr="00460CE8">
        <w:trPr>
          <w:trHeight w:val="15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AFD36D" w14:textId="24CFA725" w:rsidR="00460CE8" w:rsidRPr="00072E2F" w:rsidRDefault="00460CE8" w:rsidP="007207DA">
            <w:pPr>
              <w:spacing w:after="0" w:line="240" w:lineRule="auto"/>
              <w:ind w:left="456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72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w often do you try to keep your tattoos protected from the sun i.e., sunscreen or clothing?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0F4EF16A" w14:textId="77777777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9029CD" w14:textId="77777777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4FA08373" w14:textId="77777777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DFB4C8" w14:textId="77777777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274CFA" w14:textId="77777777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EC0D102" w14:textId="77777777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60CE8" w:rsidRPr="00223A95" w14:paraId="0CBBA094" w14:textId="77777777" w:rsidTr="00460CE8">
        <w:trPr>
          <w:trHeight w:val="15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9F80FD" w14:textId="4D4BFAC7" w:rsidR="00460CE8" w:rsidRPr="00072E2F" w:rsidRDefault="00460CE8" w:rsidP="007207DA">
            <w:pPr>
              <w:spacing w:after="0" w:line="240" w:lineRule="auto"/>
              <w:ind w:firstLine="598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72E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ways or most of the time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73242806" w14:textId="76E070F1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·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205E46" w14:textId="1B59C6CA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25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6DCD7313" w14:textId="5E2BE2F6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40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C4A353" w14:textId="54AEDE51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·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BA9811" w14:textId="5393B94B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8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68BA30" w14:textId="6538535A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7%</w:t>
            </w:r>
          </w:p>
        </w:tc>
      </w:tr>
      <w:tr w:rsidR="00460CE8" w:rsidRPr="00223A95" w14:paraId="3363152F" w14:textId="77777777" w:rsidTr="00460CE8">
        <w:trPr>
          <w:trHeight w:val="15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0BF8C7" w14:textId="3CE28D1F" w:rsidR="00460CE8" w:rsidRPr="00072E2F" w:rsidRDefault="00460CE8" w:rsidP="007207DA">
            <w:pPr>
              <w:spacing w:after="0" w:line="240" w:lineRule="auto"/>
              <w:ind w:firstLine="598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72E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metimes or rarely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0753A7D0" w14:textId="5A4CA78A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·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598EE9" w14:textId="49C44BB3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55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19CC4AE7" w14:textId="0A98E174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45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62339E" w14:textId="260DE74C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·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631AFA" w14:textId="7E6F255F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30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40EB5D9" w14:textId="08F9BAC1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33%</w:t>
            </w:r>
          </w:p>
        </w:tc>
      </w:tr>
      <w:tr w:rsidR="00460CE8" w:rsidRPr="00223A95" w14:paraId="2E7F66E2" w14:textId="77777777" w:rsidTr="00460CE8">
        <w:trPr>
          <w:trHeight w:val="15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B306D42" w14:textId="6F7E40B9" w:rsidR="00460CE8" w:rsidRPr="00072E2F" w:rsidRDefault="00460CE8" w:rsidP="007207DA">
            <w:pPr>
              <w:spacing w:after="0" w:line="240" w:lineRule="auto"/>
              <w:ind w:firstLine="598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72E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ver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0BDC7E3B" w14:textId="5985E567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·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E35DA6" w14:textId="00BE855A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25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418C7655" w14:textId="280E7483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25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A46A3A" w14:textId="4D987C83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·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8C1A9E" w14:textId="6DED9866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5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3E620A7" w14:textId="4EFC6B4D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5%</w:t>
            </w:r>
          </w:p>
        </w:tc>
      </w:tr>
      <w:tr w:rsidR="00460CE8" w:rsidRPr="00223A95" w14:paraId="5D94F804" w14:textId="77777777" w:rsidTr="00460CE8">
        <w:trPr>
          <w:trHeight w:val="15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E7ECBFF" w14:textId="34CB68AF" w:rsidR="00460CE8" w:rsidRPr="00072E2F" w:rsidRDefault="00460CE8" w:rsidP="00460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72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nscreen use on a sunny summer day when outside for more than one hour*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78E78E78" w14:textId="77777777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58A529" w14:textId="77777777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537DCAD1" w14:textId="77777777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353617" w14:textId="77777777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5B0F74" w14:textId="77777777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B232026" w14:textId="77777777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60CE8" w:rsidRPr="00223A95" w14:paraId="04A6F096" w14:textId="77777777" w:rsidTr="00460CE8">
        <w:trPr>
          <w:trHeight w:val="6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FBA3B8" w14:textId="114F93AC" w:rsidR="00460CE8" w:rsidRPr="00072E2F" w:rsidRDefault="00460CE8" w:rsidP="00460CE8">
            <w:pPr>
              <w:spacing w:after="0" w:line="240" w:lineRule="auto"/>
              <w:ind w:firstLine="31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72E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ways or more than 50% of the time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08CB221F" w14:textId="798C867C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3A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715618" w14:textId="4A02AD43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3A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4D4654DE" w14:textId="030FD302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32</w:t>
            </w:r>
            <w:r w:rsidRPr="00223A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232C00" w14:textId="5D5AE616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CF2856" w14:textId="575BA80F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0584048" w14:textId="491D877A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%</w:t>
            </w:r>
          </w:p>
        </w:tc>
      </w:tr>
      <w:tr w:rsidR="00460CE8" w:rsidRPr="00223A95" w14:paraId="6A9E1938" w14:textId="77777777" w:rsidTr="00460CE8">
        <w:trPr>
          <w:trHeight w:val="6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68A344" w14:textId="79803E4F" w:rsidR="00460CE8" w:rsidRPr="00072E2F" w:rsidRDefault="00460CE8" w:rsidP="00460CE8">
            <w:pPr>
              <w:spacing w:after="0" w:line="240" w:lineRule="auto"/>
              <w:ind w:firstLine="31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72E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ess than 50% of the time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6C722119" w14:textId="03ACBF89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3A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693AE2" w14:textId="4FA6FE8B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3A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4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39364116" w14:textId="430DD467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51</w:t>
            </w:r>
            <w:r w:rsidRPr="00223A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FEEF7E" w14:textId="2E451224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B91B4E" w14:textId="65E5D86A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2C6AB16" w14:textId="1304E4A3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%</w:t>
            </w:r>
          </w:p>
        </w:tc>
      </w:tr>
      <w:tr w:rsidR="00460CE8" w:rsidRPr="00223A95" w14:paraId="6BCC5BF4" w14:textId="77777777" w:rsidTr="00460CE8">
        <w:trPr>
          <w:trHeight w:val="111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E3A7C51" w14:textId="422AF30A" w:rsidR="00460CE8" w:rsidRPr="00072E2F" w:rsidRDefault="00460CE8" w:rsidP="00460CE8">
            <w:pPr>
              <w:spacing w:after="0" w:line="240" w:lineRule="auto"/>
              <w:ind w:firstLine="31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72E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ver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491BA5C0" w14:textId="4C6ACE64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20</w:t>
            </w:r>
            <w:r w:rsidRPr="00223A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B7FEA7" w14:textId="31357053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8</w:t>
            </w:r>
            <w:r w:rsidRPr="00223A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52066CA2" w14:textId="0C3C0FB2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22</w:t>
            </w:r>
            <w:r w:rsidRPr="00223A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788BFE" w14:textId="5A05190A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5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8AE67C" w14:textId="40137044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0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A78CAB" w14:textId="184044D5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20%</w:t>
            </w:r>
          </w:p>
        </w:tc>
      </w:tr>
      <w:tr w:rsidR="00460CE8" w:rsidRPr="00223A95" w14:paraId="3923721C" w14:textId="77777777" w:rsidTr="00460CE8">
        <w:trPr>
          <w:trHeight w:val="6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CF4136F" w14:textId="21E52F60" w:rsidR="00460CE8" w:rsidRPr="00072E2F" w:rsidRDefault="00460CE8" w:rsidP="00460CE8">
            <w:pPr>
              <w:spacing w:after="0" w:line="240" w:lineRule="auto"/>
              <w:ind w:firstLine="31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72E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ssing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5A187646" w14:textId="4390ADEA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5</w:t>
            </w:r>
            <w:r w:rsidRPr="00223A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5B4367" w14:textId="5A2526AC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</w:t>
            </w:r>
            <w:r w:rsidRPr="00223A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0ABF67C2" w14:textId="4B2D3B1D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</w:t>
            </w:r>
            <w:r w:rsidRPr="00223A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171080" w14:textId="386A5C87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5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A13334" w14:textId="3DAD1F5F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0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381FA9" w14:textId="419F04CD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0%</w:t>
            </w:r>
          </w:p>
        </w:tc>
      </w:tr>
      <w:tr w:rsidR="00460CE8" w:rsidRPr="00223A95" w14:paraId="2E8B3DE6" w14:textId="77777777" w:rsidTr="00460CE8">
        <w:trPr>
          <w:trHeight w:val="289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FDD5C3D" w14:textId="0C881274" w:rsidR="00460CE8" w:rsidRPr="00072E2F" w:rsidRDefault="00460CE8" w:rsidP="00460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72E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t least one red or painful sunburn in past 12 months**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477521D7" w14:textId="77777777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5B7536" w14:textId="77777777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0805A948" w14:textId="77777777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670A0F" w14:textId="77777777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AC33EF" w14:textId="77777777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CEA960C" w14:textId="77777777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60CE8" w:rsidRPr="00223A95" w14:paraId="55FFBAF9" w14:textId="77777777" w:rsidTr="00460CE8">
        <w:trPr>
          <w:trHeight w:val="93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ED27DD7" w14:textId="3E8C1801" w:rsidR="00460CE8" w:rsidRPr="00072E2F" w:rsidRDefault="00460CE8" w:rsidP="00460CE8">
            <w:pPr>
              <w:spacing w:after="0" w:line="240" w:lineRule="auto"/>
              <w:ind w:firstLine="31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72E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18753E26" w14:textId="278993FA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3A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6F9121" w14:textId="4702E3E9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35</w:t>
            </w:r>
            <w:r w:rsidRPr="00223A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72069336" w14:textId="52F6CF83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3A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7D40CC" w14:textId="12D04EC2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E43AD4" w14:textId="52BB9EC5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50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A2419D3" w14:textId="0893C0F0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47%</w:t>
            </w:r>
          </w:p>
        </w:tc>
      </w:tr>
      <w:tr w:rsidR="00460CE8" w:rsidRPr="00223A95" w14:paraId="5A7B3DCA" w14:textId="77777777" w:rsidTr="00460CE8">
        <w:trPr>
          <w:trHeight w:val="6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A72CC6" w14:textId="29C118BC" w:rsidR="00460CE8" w:rsidRPr="00072E2F" w:rsidRDefault="00460CE8" w:rsidP="00460CE8">
            <w:pPr>
              <w:spacing w:after="0" w:line="240" w:lineRule="auto"/>
              <w:ind w:firstLine="31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72E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5C06727C" w14:textId="48726F2B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DF715F" w14:textId="7C34705D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1C34DAD6" w14:textId="4DE916DD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40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BF3AB2" w14:textId="788D1E87" w:rsidR="00460CE8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5864ED" w14:textId="1AFD4C3D" w:rsidR="00460CE8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5092271" w14:textId="15402E4C" w:rsidR="00460CE8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%</w:t>
            </w:r>
          </w:p>
        </w:tc>
      </w:tr>
      <w:tr w:rsidR="00460CE8" w:rsidRPr="00223A95" w14:paraId="7A4D4F8D" w14:textId="77777777" w:rsidTr="00460CE8">
        <w:trPr>
          <w:trHeight w:val="6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979B2EC" w14:textId="10426047" w:rsidR="00460CE8" w:rsidRPr="00072E2F" w:rsidRDefault="00460CE8" w:rsidP="00460CE8">
            <w:pPr>
              <w:spacing w:after="0" w:line="240" w:lineRule="auto"/>
              <w:ind w:firstLine="31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72E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ssing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1C76C2AE" w14:textId="69698F9B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3A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6179E2" w14:textId="11532760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8</w:t>
            </w:r>
            <w:r w:rsidRPr="00223A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</w:tcPr>
          <w:p w14:paraId="1E26F223" w14:textId="492E17C8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</w:t>
            </w:r>
            <w:r w:rsidRPr="00223A9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B9C7D3" w14:textId="7B8C2138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846822" w14:textId="405FD670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E930C57" w14:textId="3141CEBC" w:rsidR="00460CE8" w:rsidRPr="00223A95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0%</w:t>
            </w:r>
          </w:p>
        </w:tc>
      </w:tr>
      <w:tr w:rsidR="00460CE8" w:rsidRPr="00B54A4E" w14:paraId="2165B2C3" w14:textId="77777777" w:rsidTr="00460CE8">
        <w:trPr>
          <w:trHeight w:val="6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35F14" w14:textId="77777777" w:rsidR="00460CE8" w:rsidRPr="00B54A4E" w:rsidRDefault="00460CE8" w:rsidP="00460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bility to tan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5CF1497B" w14:textId="77777777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42021" w14:textId="77777777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5E760E00" w14:textId="77777777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310A0" w14:textId="77777777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B55DD" w14:textId="77777777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17440" w14:textId="77777777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60CE8" w:rsidRPr="00B54A4E" w14:paraId="00B4D6C4" w14:textId="77777777" w:rsidTr="00460CE8">
        <w:trPr>
          <w:trHeight w:val="6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7B1E3" w14:textId="77777777" w:rsidR="00460CE8" w:rsidRPr="00B54A4E" w:rsidRDefault="00460CE8" w:rsidP="00460CE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ns deeply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57EA973C" w14:textId="0D9DE8C3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6359F" w14:textId="0F6068FF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25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1BBEFF" w14:textId="42BE5221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27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ADAD7" w14:textId="2E028913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31786" w14:textId="5EC6FD79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5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F39C02" w14:textId="2119381C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25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</w:tr>
      <w:tr w:rsidR="00460CE8" w:rsidRPr="00B54A4E" w14:paraId="22A85357" w14:textId="77777777" w:rsidTr="00460CE8">
        <w:trPr>
          <w:trHeight w:val="6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9FCF1B" w14:textId="77777777" w:rsidR="00460CE8" w:rsidRPr="00B54A4E" w:rsidRDefault="00460CE8" w:rsidP="00460CE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ns moderately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306B374A" w14:textId="57DB9EE9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BF228" w14:textId="178C1BD8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4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5DC5513C" w14:textId="763ECF0C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42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35142" w14:textId="45BACDFE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01F52" w14:textId="271F4368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A31E0" w14:textId="74E47FB7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%</w:t>
            </w:r>
          </w:p>
        </w:tc>
      </w:tr>
      <w:tr w:rsidR="00460CE8" w:rsidRPr="00B54A4E" w14:paraId="6834C51D" w14:textId="77777777" w:rsidTr="00460CE8">
        <w:trPr>
          <w:trHeight w:val="6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91F8EA" w14:textId="77777777" w:rsidR="00460CE8" w:rsidRPr="00B54A4E" w:rsidRDefault="00460CE8" w:rsidP="00460CE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ns lightly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E61FF7" w14:textId="34287164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DD794" w14:textId="44A3E090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27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61DD05" w14:textId="77C18721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36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D282B" w14:textId="3AB5D776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72A9D" w14:textId="4062F7BE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15708" w14:textId="032F202B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%</w:t>
            </w:r>
          </w:p>
        </w:tc>
      </w:tr>
      <w:tr w:rsidR="00460CE8" w:rsidRPr="00B54A4E" w14:paraId="630D821F" w14:textId="77777777" w:rsidTr="00460CE8">
        <w:trPr>
          <w:trHeight w:val="6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7AE95D" w14:textId="77777777" w:rsidR="00460CE8" w:rsidRPr="00B54A4E" w:rsidRDefault="00460CE8" w:rsidP="00460CE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 tan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8989D1" w14:textId="5D43D738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0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3F827" w14:textId="47467456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0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0C86AAEF" w14:textId="4C108CEE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3BF4C" w14:textId="12E6C471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2D354" w14:textId="37B3B378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3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007ECE" w14:textId="119CE7F4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3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</w:tr>
      <w:tr w:rsidR="00460CE8" w:rsidRPr="00B54A4E" w14:paraId="73E8C805" w14:textId="77777777" w:rsidTr="00460CE8">
        <w:trPr>
          <w:trHeight w:val="6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45BE93" w14:textId="77777777" w:rsidR="00460CE8" w:rsidRPr="00B54A4E" w:rsidRDefault="00460CE8" w:rsidP="00460CE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ssing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6CB5464E" w14:textId="483B3D00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5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74CF1" w14:textId="4DF59421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1ABA7C74" w14:textId="04CC2A57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0824F" w14:textId="180C19BB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76AEF" w14:textId="7BD97DBC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3EFFD2" w14:textId="2750052F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%</w:t>
            </w:r>
          </w:p>
        </w:tc>
      </w:tr>
      <w:tr w:rsidR="00460CE8" w:rsidRPr="00B54A4E" w14:paraId="48326EF7" w14:textId="77777777" w:rsidTr="00460CE8">
        <w:trPr>
          <w:trHeight w:val="6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E5284" w14:textId="77777777" w:rsidR="00460CE8" w:rsidRPr="00B54A4E" w:rsidRDefault="00460CE8" w:rsidP="00460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ir and eye color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FA332D" w14:textId="77777777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FCAF3" w14:textId="77777777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9B3E4D" w14:textId="77777777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97ED6" w14:textId="77777777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0FB7C" w14:textId="77777777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23098E" w14:textId="77777777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60CE8" w:rsidRPr="00B54A4E" w14:paraId="5E61F7D5" w14:textId="77777777" w:rsidTr="00460CE8">
        <w:trPr>
          <w:trHeight w:val="6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7E687" w14:textId="77777777" w:rsidR="00460CE8" w:rsidRPr="00B54A4E" w:rsidRDefault="00460CE8" w:rsidP="00460CE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l other hair + eye color combinations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1F011AD9" w14:textId="0DDB70D1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8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C9F40" w14:textId="44675CF5" w:rsidR="00460CE8" w:rsidRPr="0005131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97</w:t>
            </w:r>
            <w:r w:rsidRPr="00051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6C293894" w14:textId="27EF6539" w:rsidR="00460CE8" w:rsidRPr="0005131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95</w:t>
            </w:r>
            <w:r w:rsidRPr="00051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B1E2B" w14:textId="0D7B1325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4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20829" w14:textId="2781265E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95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FF90B" w14:textId="273B8F01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8%</w:t>
            </w:r>
          </w:p>
        </w:tc>
      </w:tr>
      <w:tr w:rsidR="00460CE8" w:rsidRPr="00B54A4E" w14:paraId="74F9EA52" w14:textId="77777777" w:rsidTr="00460CE8">
        <w:trPr>
          <w:trHeight w:val="6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D823D" w14:textId="77777777" w:rsidR="00460CE8" w:rsidRPr="00B54A4E" w:rsidRDefault="00460CE8" w:rsidP="00460CE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d hair blue eyes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ACBBF8" w14:textId="0E654439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5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DA546" w14:textId="40E84762" w:rsidR="00460CE8" w:rsidRPr="0005131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0</w:t>
            </w:r>
            <w:r w:rsidRPr="00051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449B2941" w14:textId="51075497" w:rsidR="00460CE8" w:rsidRPr="0005131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3</w:t>
            </w:r>
            <w:r w:rsidRPr="00051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38436" w14:textId="791B137B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6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5A2F8" w14:textId="1E6BDE0A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6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97993" w14:textId="5DB4B225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5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</w:tr>
      <w:tr w:rsidR="00460CE8" w:rsidRPr="00B54A4E" w14:paraId="4F4ABA8F" w14:textId="77777777" w:rsidTr="00460CE8">
        <w:trPr>
          <w:trHeight w:val="6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F3789" w14:textId="77777777" w:rsidR="00460CE8" w:rsidRPr="00B54A4E" w:rsidRDefault="00460CE8" w:rsidP="00460CE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ssing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7290E5" w14:textId="73B0DAD8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77FBC" w14:textId="3F3B5815" w:rsidR="00460CE8" w:rsidRPr="0005131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51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C16FB2" w14:textId="6CDCEDD3" w:rsidR="00460CE8" w:rsidRPr="0005131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51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42A34" w14:textId="64BF329D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5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13E5D" w14:textId="71B8567D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497CEF" w14:textId="73EC8C47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</w:tr>
      <w:tr w:rsidR="00460CE8" w:rsidRPr="00B54A4E" w14:paraId="3006B84D" w14:textId="77777777" w:rsidTr="00460CE8">
        <w:trPr>
          <w:trHeight w:val="143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3E2B5" w14:textId="77777777" w:rsidR="00460CE8" w:rsidRPr="00B54A4E" w:rsidRDefault="00460CE8" w:rsidP="00460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sonal history of melanoma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72F5E776" w14:textId="77777777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54BBD" w14:textId="77777777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303AAE61" w14:textId="77777777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FFB18" w14:textId="77777777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F15A8" w14:textId="77777777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716A46" w14:textId="77777777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60CE8" w:rsidRPr="00B54A4E" w14:paraId="0337A4B9" w14:textId="77777777" w:rsidTr="00460CE8">
        <w:trPr>
          <w:trHeight w:val="6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D936A5" w14:textId="77777777" w:rsidR="00460CE8" w:rsidRPr="00B54A4E" w:rsidRDefault="00460CE8" w:rsidP="00460CE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44C288BB" w14:textId="120E2002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3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4C70D" w14:textId="55E3EF50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7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20D4A5" w14:textId="2EA18F37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0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F9298" w14:textId="27588FB7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5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8CB8B" w14:textId="65126BD2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9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41DFE9" w14:textId="597E9D21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3%</w:t>
            </w:r>
          </w:p>
        </w:tc>
      </w:tr>
      <w:tr w:rsidR="00460CE8" w:rsidRPr="00B54A4E" w14:paraId="0FADBFC1" w14:textId="77777777" w:rsidTr="00460CE8">
        <w:trPr>
          <w:trHeight w:val="6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B6EDBB" w14:textId="77777777" w:rsidR="00460CE8" w:rsidRPr="00B54A4E" w:rsidRDefault="00460CE8" w:rsidP="00460CE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FFB9EF" w14:textId="4CAEBA5B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20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76954" w14:textId="0C143749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5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05CCFF7E" w14:textId="575ECA30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20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62141" w14:textId="0E40437B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5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40228" w14:textId="6E7B1850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20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0BB1B8" w14:textId="4DACB074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0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</w:tr>
      <w:tr w:rsidR="00460CE8" w:rsidRPr="00B54A4E" w14:paraId="15A5CD44" w14:textId="77777777" w:rsidTr="00460CE8">
        <w:trPr>
          <w:trHeight w:val="6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215C6" w14:textId="77777777" w:rsidR="00460CE8" w:rsidRPr="00B54A4E" w:rsidRDefault="00460CE8" w:rsidP="00460CE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ssing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04F472" w14:textId="457078EA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5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A8B71" w14:textId="501B920C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5DF32089" w14:textId="75FD99DB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7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511EF" w14:textId="2DB4939D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5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0DF97" w14:textId="46C031E6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5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AC860" w14:textId="08311CEA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</w:tr>
      <w:tr w:rsidR="00460CE8" w:rsidRPr="00B54A4E" w14:paraId="4FA5814D" w14:textId="77777777" w:rsidTr="00460CE8">
        <w:trPr>
          <w:trHeight w:val="6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C05AA2" w14:textId="77777777" w:rsidR="00460CE8" w:rsidRPr="00B54A4E" w:rsidRDefault="00460CE8" w:rsidP="00460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mily history of melanoma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6BA09BB5" w14:textId="77777777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148DC" w14:textId="77777777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02D045" w14:textId="77777777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D57F8" w14:textId="77777777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6BAAC" w14:textId="77777777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F83F68" w14:textId="77777777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60CE8" w:rsidRPr="00B54A4E" w14:paraId="6E18048C" w14:textId="77777777" w:rsidTr="00460CE8">
        <w:trPr>
          <w:trHeight w:val="6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E3F04" w14:textId="77777777" w:rsidR="00460CE8" w:rsidRPr="00B54A4E" w:rsidRDefault="00460CE8" w:rsidP="00460CE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7D4512CF" w14:textId="273FA88B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1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6B7A8" w14:textId="29CA6B35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75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CE58DA" w14:textId="48CCAED0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62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E5BF6" w14:textId="17B56A9B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6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D4835" w14:textId="26903209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80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331E23" w14:textId="7160096A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80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</w:tr>
      <w:tr w:rsidR="00460CE8" w:rsidRPr="00B54A4E" w14:paraId="66BB114D" w14:textId="77777777" w:rsidTr="00460CE8">
        <w:trPr>
          <w:trHeight w:val="66"/>
        </w:trPr>
        <w:tc>
          <w:tcPr>
            <w:tcW w:w="2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354EA" w14:textId="77777777" w:rsidR="00460CE8" w:rsidRPr="00B54A4E" w:rsidRDefault="00460CE8" w:rsidP="00460CE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6CF456" w14:textId="053E4F88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30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46F63" w14:textId="60EDA41A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30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287C37" w14:textId="20D7A2F3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41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A3E2D" w14:textId="229BBD3E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A453F" w14:textId="29726BDD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25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5A441" w14:textId="64FDEFDB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25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</w:tr>
      <w:tr w:rsidR="00460CE8" w:rsidRPr="00B54A4E" w14:paraId="22A6E52E" w14:textId="77777777" w:rsidTr="00460CE8">
        <w:trPr>
          <w:trHeight w:val="91"/>
        </w:trPr>
        <w:tc>
          <w:tcPr>
            <w:tcW w:w="2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939FF3" w14:textId="77777777" w:rsidR="00460CE8" w:rsidRPr="00B54A4E" w:rsidRDefault="00460CE8" w:rsidP="00460CE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ssing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5A5E19" w14:textId="4C682A61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</w:t>
            </w: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FB290C" w14:textId="40CA5311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%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0354CBC3" w14:textId="61D21C4F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%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A88A45" w14:textId="6E4D86C2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%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6223E3" w14:textId="07BF9235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%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D1622" w14:textId="7481AA1C" w:rsidR="00460CE8" w:rsidRPr="00B54A4E" w:rsidRDefault="00460CE8" w:rsidP="00460C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54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%</w:t>
            </w:r>
          </w:p>
        </w:tc>
      </w:tr>
    </w:tbl>
    <w:p w14:paraId="636D48BD" w14:textId="6FAA1A99" w:rsidR="00941BF1" w:rsidRPr="00072E2F" w:rsidRDefault="00B30432" w:rsidP="00941BF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72E2F">
        <w:rPr>
          <w:rFonts w:ascii="Times New Roman" w:hAnsi="Times New Roman" w:cs="Times New Roman"/>
          <w:sz w:val="20"/>
          <w:szCs w:val="20"/>
        </w:rPr>
        <w:t xml:space="preserve">*Asked for the time period </w:t>
      </w:r>
      <w:r w:rsidR="00941BF1" w:rsidRPr="00072E2F">
        <w:rPr>
          <w:rFonts w:ascii="Times New Roman" w:hAnsi="Times New Roman" w:cs="Times New Roman"/>
          <w:sz w:val="20"/>
          <w:szCs w:val="20"/>
        </w:rPr>
        <w:t xml:space="preserve">one year </w:t>
      </w:r>
      <w:r w:rsidRPr="00072E2F">
        <w:rPr>
          <w:rFonts w:ascii="Times New Roman" w:hAnsi="Times New Roman" w:cs="Times New Roman"/>
          <w:sz w:val="20"/>
          <w:szCs w:val="20"/>
        </w:rPr>
        <w:t xml:space="preserve">prior to </w:t>
      </w:r>
      <w:r w:rsidR="00941BF1" w:rsidRPr="00072E2F">
        <w:rPr>
          <w:rFonts w:ascii="Times New Roman" w:hAnsi="Times New Roman" w:cs="Times New Roman"/>
          <w:sz w:val="20"/>
          <w:szCs w:val="20"/>
        </w:rPr>
        <w:t>diagnosis</w:t>
      </w:r>
    </w:p>
    <w:p w14:paraId="5398D7D3" w14:textId="6BCB4CAD" w:rsidR="00217E00" w:rsidRDefault="00941BF1" w:rsidP="00941BF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72E2F">
        <w:rPr>
          <w:rFonts w:ascii="Times New Roman" w:hAnsi="Times New Roman" w:cs="Times New Roman"/>
          <w:sz w:val="20"/>
          <w:szCs w:val="20"/>
        </w:rPr>
        <w:t>**Asked for the time period 1–2 years prior to diagnosis</w:t>
      </w:r>
    </w:p>
    <w:p w14:paraId="38865E46" w14:textId="35F57486" w:rsidR="00B54A4E" w:rsidRPr="00217E00" w:rsidRDefault="00217E00" w:rsidP="00E87DD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87DDD">
        <w:rPr>
          <w:rFonts w:ascii="Times New Roman" w:hAnsi="Times New Roman" w:cs="Times New Roman"/>
          <w:sz w:val="20"/>
          <w:szCs w:val="20"/>
        </w:rPr>
        <w:t xml:space="preserve">Note: </w:t>
      </w:r>
      <w:r w:rsidR="005D76E8" w:rsidRPr="005D76E8">
        <w:rPr>
          <w:rFonts w:ascii="Times New Roman" w:hAnsi="Times New Roman" w:cs="Times New Roman"/>
          <w:sz w:val="20"/>
          <w:szCs w:val="20"/>
        </w:rPr>
        <w:t>Percentages indicated as “&lt;” are not precise to prevent identification of study participants and may cause columns to not sum to 100%.</w:t>
      </w:r>
      <w:r w:rsidR="00B54A4E" w:rsidRPr="00217E00">
        <w:rPr>
          <w:rFonts w:ascii="Times New Roman" w:hAnsi="Times New Roman" w:cs="Times New Roman"/>
          <w:sz w:val="20"/>
          <w:szCs w:val="20"/>
        </w:rPr>
        <w:br w:type="page"/>
      </w:r>
    </w:p>
    <w:p w14:paraId="28A8EAFD" w14:textId="5EFB4B82" w:rsidR="007B1BB5" w:rsidRPr="007B1BB5" w:rsidRDefault="007B1BB5" w:rsidP="007B1BB5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7B1B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 xml:space="preserve">Supplemental Table </w:t>
      </w:r>
      <w:r w:rsidR="00493D4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2</w:t>
      </w:r>
      <w:r w:rsidRPr="007B1B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. </w:t>
      </w:r>
      <w:r w:rsidR="005E780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Results from </w:t>
      </w:r>
      <w:r w:rsidR="005E7807" w:rsidRPr="007B1B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frequency</w:t>
      </w:r>
      <w:r w:rsidR="005E780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-</w:t>
      </w:r>
      <w:r w:rsidR="005E7807" w:rsidRPr="007B1B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matched models </w:t>
      </w:r>
      <w:r w:rsidR="005E780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and</w:t>
      </w:r>
      <w:r w:rsidR="005E7807" w:rsidRPr="007B1B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propensity score</w:t>
      </w:r>
      <w:r w:rsidR="005E780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-</w:t>
      </w:r>
      <w:r w:rsidR="005E7807" w:rsidRPr="007B1B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matched models</w:t>
      </w:r>
      <w:r w:rsidR="005E7807" w:rsidRPr="007B1BB5" w:rsidDel="00117E48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5E780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for t</w:t>
      </w:r>
      <w:r w:rsidR="00FE69B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attoo exposures and overall melanoma risk</w:t>
      </w:r>
      <w:r w:rsidR="0046531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,</w:t>
      </w:r>
      <w:r w:rsidR="00117E48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46531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eparately</w:t>
      </w:r>
      <w:r w:rsidR="00ED6DC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9142F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for ever tattooed, one </w:t>
      </w:r>
      <w:r w:rsidR="00ED6DCF" w:rsidRPr="007B1B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ttoo session, </w:t>
      </w:r>
      <w:r w:rsidR="009142F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or</w:t>
      </w:r>
      <w:r w:rsidR="00ED6DCF" w:rsidRPr="007B1B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two or more tattoo sessions, </w:t>
      </w:r>
      <w:r w:rsidR="005E780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compared to never tattooed</w:t>
      </w:r>
    </w:p>
    <w:tbl>
      <w:tblPr>
        <w:tblW w:w="10485" w:type="dxa"/>
        <w:tblLook w:val="04A0" w:firstRow="1" w:lastRow="0" w:firstColumn="1" w:lastColumn="0" w:noHBand="0" w:noVBand="1"/>
      </w:tblPr>
      <w:tblGrid>
        <w:gridCol w:w="1980"/>
        <w:gridCol w:w="1417"/>
        <w:gridCol w:w="1418"/>
        <w:gridCol w:w="7"/>
        <w:gridCol w:w="1410"/>
        <w:gridCol w:w="1418"/>
        <w:gridCol w:w="7"/>
        <w:gridCol w:w="1410"/>
        <w:gridCol w:w="1418"/>
      </w:tblGrid>
      <w:tr w:rsidR="004C39B6" w:rsidRPr="004C39B6" w14:paraId="0DE2A3D1" w14:textId="77777777" w:rsidTr="004C39B6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41CD4" w14:textId="77777777" w:rsidR="004C39B6" w:rsidRPr="004C39B6" w:rsidRDefault="004C39B6" w:rsidP="004C3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9D2CE87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ver/never tattooed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749DEE5" w14:textId="797F8312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e tattoo session</w:t>
            </w:r>
            <w:r w:rsidR="006C7F1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/never</w:t>
            </w:r>
            <w:r w:rsidR="00521F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tattooed</w:t>
            </w:r>
          </w:p>
        </w:tc>
        <w:tc>
          <w:tcPr>
            <w:tcW w:w="2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7F8C678" w14:textId="12437185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+ tattoo sessions</w:t>
            </w:r>
            <w:r w:rsidR="006C7F1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/never</w:t>
            </w:r>
            <w:r w:rsidR="00521F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tattooed</w:t>
            </w:r>
          </w:p>
        </w:tc>
      </w:tr>
      <w:tr w:rsidR="004C39B6" w:rsidRPr="004C39B6" w14:paraId="3804666C" w14:textId="77777777" w:rsidTr="000461DA">
        <w:trPr>
          <w:trHeight w:val="495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34192" w14:textId="77777777" w:rsidR="004C39B6" w:rsidRPr="004C39B6" w:rsidRDefault="004C39B6" w:rsidP="004C3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E7642A" w14:textId="3EB4A6B5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requency</w:t>
            </w:r>
            <w:r w:rsidR="0005441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tched model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(n=1,1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FA8F34" w14:textId="71F213F6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pensity score</w:t>
            </w:r>
            <w:r w:rsidR="00F457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-matched 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l</w:t>
            </w:r>
            <w:r w:rsidR="004C52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(n=</w:t>
            </w:r>
            <w:r w:rsidR="00180F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3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547F9A" w14:textId="655E34C5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requency</w:t>
            </w:r>
            <w:r w:rsidR="00F457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tched model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(n=1,1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B01C3F" w14:textId="6858D79F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pensity score</w:t>
            </w:r>
            <w:r w:rsidR="00F457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matched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model</w:t>
            </w:r>
            <w:r w:rsidR="004C52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(n=</w:t>
            </w:r>
            <w:r w:rsidR="007C7D4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2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388CE7" w14:textId="6464E32B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requency</w:t>
            </w:r>
            <w:r w:rsidR="00BE0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tched model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(n=1,0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82690A" w14:textId="38AF089B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pensity score</w:t>
            </w:r>
            <w:r w:rsidR="00BE0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matched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model</w:t>
            </w:r>
            <w:r w:rsidR="004C52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(n=</w:t>
            </w:r>
            <w:r w:rsidR="00ED3F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7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4C39B6" w:rsidRPr="004C39B6" w14:paraId="0629416C" w14:textId="77777777" w:rsidTr="004C39B6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DA0325" w14:textId="77777777" w:rsidR="004C39B6" w:rsidRPr="004C39B6" w:rsidRDefault="004C39B6" w:rsidP="004C3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B767FA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 (95%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1CAAE0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 (95% CI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D43109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 (95%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6A020E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 (95% CI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DDC07C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 (95%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2E1004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 (95% CI)</w:t>
            </w:r>
          </w:p>
        </w:tc>
      </w:tr>
      <w:tr w:rsidR="004C39B6" w:rsidRPr="004C39B6" w14:paraId="37C5EDA6" w14:textId="77777777" w:rsidTr="004C39B6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F8926" w14:textId="77777777" w:rsidR="004C39B6" w:rsidRPr="004C39B6" w:rsidRDefault="004C39B6" w:rsidP="004C3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Ever tattooe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D6A7F" w14:textId="77777777" w:rsidR="004C39B6" w:rsidRPr="004C39B6" w:rsidRDefault="004C39B6" w:rsidP="004C3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EB4EFF" w14:textId="77777777" w:rsidR="004C39B6" w:rsidRPr="004C39B6" w:rsidRDefault="004C39B6" w:rsidP="004C3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263B4" w14:textId="77777777" w:rsidR="004C39B6" w:rsidRPr="004C39B6" w:rsidRDefault="004C39B6" w:rsidP="004C3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F7CCC8" w14:textId="77777777" w:rsidR="004C39B6" w:rsidRPr="004C39B6" w:rsidRDefault="004C39B6" w:rsidP="004C3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7C6B6" w14:textId="77777777" w:rsidR="004C39B6" w:rsidRPr="004C39B6" w:rsidRDefault="004C39B6" w:rsidP="004C3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0EF47A" w14:textId="77777777" w:rsidR="004C39B6" w:rsidRPr="004C39B6" w:rsidRDefault="004C39B6" w:rsidP="004C3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C39B6" w:rsidRPr="004C39B6" w14:paraId="0A8B11D4" w14:textId="77777777" w:rsidTr="004C39B6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ACBF3" w14:textId="77777777" w:rsidR="004C39B6" w:rsidRPr="004C39B6" w:rsidRDefault="004C39B6" w:rsidP="004C39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  N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F1087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9F06C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92FDC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1DCF7B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D833D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0A808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</w:tr>
      <w:tr w:rsidR="004C39B6" w:rsidRPr="004C39B6" w14:paraId="0A43F682" w14:textId="77777777" w:rsidTr="004C39B6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79A1B" w14:textId="77777777" w:rsidR="004C39B6" w:rsidRPr="004C39B6" w:rsidRDefault="004C39B6" w:rsidP="004C39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  Y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FB81B" w14:textId="2850B72C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A31D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2 (0</w:t>
            </w:r>
            <w:r w:rsidR="00A31D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4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A31D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E6A36C" w14:textId="6608B74E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5C60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  <w:r w:rsidR="00C837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0</w:t>
            </w:r>
            <w:r w:rsidR="005C60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C837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6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5C60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C837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8483E" w14:textId="0182D44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 (1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83C7A" w14:textId="71263789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2418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</w:t>
            </w:r>
            <w:r w:rsidR="002418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2418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3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2418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4F8DF" w14:textId="3F071CDD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 (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4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DC7A13" w14:textId="7EBAEA13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EE3A8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  <w:r w:rsidR="00EE3A8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  <w:r w:rsidR="00EE3A8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4C39B6" w:rsidRPr="004C39B6" w14:paraId="2253C550" w14:textId="77777777" w:rsidTr="004C39B6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49744" w14:textId="77777777" w:rsidR="004C39B6" w:rsidRPr="004C39B6" w:rsidRDefault="004C39B6" w:rsidP="004C3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Time since tatto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BF4D5" w14:textId="1F04AD02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C3CDD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7A794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54A291" w14:textId="52C47680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D91A7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F9B2F8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C39B6" w:rsidRPr="004C39B6" w14:paraId="36A93FA4" w14:textId="77777777" w:rsidTr="004C39B6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55327" w14:textId="77777777" w:rsidR="004C39B6" w:rsidRPr="004C39B6" w:rsidRDefault="004C39B6" w:rsidP="004C39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  No tattoo session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39E69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B11888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709F4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58286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D20F5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260C0F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</w:tr>
      <w:tr w:rsidR="004C39B6" w:rsidRPr="004C39B6" w14:paraId="627E2096" w14:textId="77777777" w:rsidTr="004C39B6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B4628" w14:textId="77777777" w:rsidR="004C39B6" w:rsidRPr="004C39B6" w:rsidRDefault="004C39B6" w:rsidP="004C39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  &lt;10 year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F1C42" w14:textId="12E864FE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A31D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 (0</w:t>
            </w:r>
            <w:r w:rsidR="00A31D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6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A31D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AC04DE" w14:textId="1BF77B86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5C60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 (0</w:t>
            </w:r>
            <w:r w:rsidR="005C60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  <w:r w:rsidR="001B07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5C60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  <w:r w:rsidR="001B07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379EA" w14:textId="0876EFD0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 (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8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A8C180" w14:textId="6D15C232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1934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1934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1934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42DE1" w14:textId="6CE0A17C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2 (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4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0FD9C" w14:textId="49E4EE48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  <w:r w:rsidR="007364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  <w:r w:rsidR="007364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  <w:r w:rsidR="007364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4C39B6" w:rsidRPr="004C39B6" w14:paraId="4CB99FB2" w14:textId="77777777" w:rsidTr="004C39B6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50F4F" w14:textId="77777777" w:rsidR="004C39B6" w:rsidRPr="004C39B6" w:rsidRDefault="004C39B6" w:rsidP="004C39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  10+ year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903FF" w14:textId="6E8B74C3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A31D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3 (0</w:t>
            </w:r>
            <w:r w:rsidR="00A31D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A31D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BB0D40" w14:textId="2618F4FB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5C60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  <w:r w:rsidR="001B07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0</w:t>
            </w:r>
            <w:r w:rsidR="005C60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1B07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="001B07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5C60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1B07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4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83242" w14:textId="3347027A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 (1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9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CD7EF" w14:textId="0913F9EA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  <w:r w:rsidR="001934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1934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2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DD41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8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4AA03" w14:textId="3CF890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 (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5B2C27" w14:textId="678F4248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  <w:r w:rsidR="00F659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  <w:r w:rsidR="00F659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  <w:r w:rsidR="00F659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4C39B6" w:rsidRPr="004C39B6" w14:paraId="574BDA30" w14:textId="77777777" w:rsidTr="004C39B6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04D1A" w14:textId="77777777" w:rsidR="004C39B6" w:rsidRPr="004C39B6" w:rsidRDefault="004C39B6" w:rsidP="004C3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Age at tatto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AA554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755AE8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D7CD9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B99BB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54904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2EED21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C39B6" w:rsidRPr="004C39B6" w14:paraId="14051677" w14:textId="77777777" w:rsidTr="004C39B6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E3D0E" w14:textId="77777777" w:rsidR="004C39B6" w:rsidRPr="004C39B6" w:rsidRDefault="004C39B6" w:rsidP="004C39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  No tattoo session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8FEDB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D5D6F4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3F561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09608F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A0B03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573B8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</w:tr>
      <w:tr w:rsidR="004C39B6" w:rsidRPr="004C39B6" w14:paraId="743FB833" w14:textId="77777777" w:rsidTr="004C39B6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B84AF" w14:textId="77777777" w:rsidR="004C39B6" w:rsidRPr="004C39B6" w:rsidRDefault="004C39B6" w:rsidP="004C39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  &lt;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E02EA" w14:textId="4FD7354C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A31D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4 (0</w:t>
            </w:r>
            <w:r w:rsidR="00A31D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A31D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2C6F1" w14:textId="5F358BD5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5C60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0603D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6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0</w:t>
            </w:r>
            <w:r w:rsidR="005C60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373E9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5C60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373E9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0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6CFA9" w14:textId="186B0713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 (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4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496480" w14:textId="61C03779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DD41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  <w:r w:rsidR="00DD41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DD41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18819" w14:textId="160683F2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 (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EFBD4" w14:textId="74F844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F364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1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F364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="00F364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F364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4C39B6" w:rsidRPr="004C39B6" w14:paraId="703457BC" w14:textId="77777777" w:rsidTr="004C39B6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A619B" w14:textId="77777777" w:rsidR="004C39B6" w:rsidRPr="004C39B6" w:rsidRDefault="004C39B6" w:rsidP="004C39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  20+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F5280" w14:textId="657439CE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A31D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8 (0</w:t>
            </w:r>
            <w:r w:rsidR="00A31D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6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A31D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CAE26" w14:textId="3920C8FC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5C60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373E9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8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0</w:t>
            </w:r>
            <w:r w:rsidR="005C60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373E9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8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5C60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373E9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1C3BE" w14:textId="673DEC53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 (1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8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4F24FE" w14:textId="282884E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DD41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  <w:r w:rsidR="00DD41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DD41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AFD5C" w14:textId="7D13D3BA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 (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E6B181" w14:textId="1F93955B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6 (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  <w:r w:rsidR="00B274C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4C39B6" w:rsidRPr="004C39B6" w14:paraId="5CFB11FA" w14:textId="77777777" w:rsidTr="004C39B6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6B824" w14:textId="77777777" w:rsidR="004C39B6" w:rsidRPr="004C39B6" w:rsidRDefault="004C39B6" w:rsidP="004C3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Large tattoo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305D6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23A488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BBB50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FDD7F5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2C16C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329E5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C39B6" w:rsidRPr="004C39B6" w14:paraId="2478887E" w14:textId="77777777" w:rsidTr="004C39B6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D9138" w14:textId="77777777" w:rsidR="004C39B6" w:rsidRPr="004C39B6" w:rsidRDefault="004C39B6" w:rsidP="004C39B6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 tattoo session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8CC51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2F107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57CD2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28EFC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41569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6625F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</w:tr>
      <w:tr w:rsidR="004C39B6" w:rsidRPr="004C39B6" w14:paraId="46FA1095" w14:textId="77777777" w:rsidTr="004C39B6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9032B" w14:textId="77777777" w:rsidR="004C39B6" w:rsidRPr="004C39B6" w:rsidRDefault="004C39B6" w:rsidP="004C39B6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B67B5" w14:textId="256736C8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A31D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6 (0</w:t>
            </w:r>
            <w:r w:rsidR="00A31D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1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A31D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6517D" w14:textId="5C8575FA" w:rsidR="004C39B6" w:rsidRPr="004C39B6" w:rsidRDefault="00FF3FA8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5C60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9</w:t>
            </w:r>
            <w:r w:rsidR="004C39B6"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0</w:t>
            </w:r>
            <w:r w:rsidR="005C609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E40F4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4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="004C39B6"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E40F4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</w:t>
            </w:r>
            <w:r w:rsidR="004C39B6"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0EDDE" w14:textId="2D31892F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 (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2461A" w14:textId="3011289A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4138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  <w:r w:rsidR="009B27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9B27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9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80EDD" w14:textId="6566A851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3 (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F0FB3" w14:textId="74B2DD0A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  <w:r w:rsidR="00227D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227D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4C39B6" w:rsidRPr="004C39B6" w14:paraId="21E61DF0" w14:textId="77777777" w:rsidTr="004C39B6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AF3B5" w14:textId="77777777" w:rsidR="004C39B6" w:rsidRPr="004C39B6" w:rsidRDefault="004C39B6" w:rsidP="004C39B6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–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4167B" w14:textId="78BAC949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59514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3 (0</w:t>
            </w:r>
            <w:r w:rsidR="0059514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6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59514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F6193" w14:textId="5D34EA03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  <w:r w:rsidR="00E40F4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  <w:r w:rsidR="00E40F4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E40F4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F1CBF" w14:textId="3D74591A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7 (1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)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E84C9" w14:textId="56FED2AA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9B27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  <w:r w:rsidR="009B27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9B27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8CBBD" w14:textId="47402F75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 (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9CFEC3" w14:textId="1A1B1F82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  <w:r w:rsidR="003968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3968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="003968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3968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1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4C39B6" w:rsidRPr="004C39B6" w14:paraId="2E5A6462" w14:textId="77777777" w:rsidTr="004C39B6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174247" w14:textId="77777777" w:rsidR="004C39B6" w:rsidRPr="004C39B6" w:rsidRDefault="004C39B6" w:rsidP="004C39B6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 or mor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5664B6" w14:textId="36853F71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59514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 (0</w:t>
            </w:r>
            <w:r w:rsidR="0059514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59514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62842E" w14:textId="129BA211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6B57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6B57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="006B57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75A3A5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396A1" w14:textId="77777777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868657" w14:textId="334994F8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 (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C8801" w14:textId="344EF525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  <w:r w:rsidR="003968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3968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  <w:r w:rsidR="00272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–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6905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·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  <w:r w:rsidR="003968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4C39B6" w:rsidRPr="004C39B6" w14:paraId="468D48EB" w14:textId="77777777" w:rsidTr="006545B7">
        <w:trPr>
          <w:trHeight w:val="385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C9CB28" w14:textId="0721A9EB" w:rsidR="004C39B6" w:rsidRPr="004C39B6" w:rsidRDefault="00934B7B" w:rsidP="004C3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Variables in p</w:t>
            </w:r>
            <w:r w:rsidR="004C39B6" w:rsidRPr="004C39B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ropensity score</w:t>
            </w:r>
            <w:r w:rsidR="00A82D7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="004C39B6" w:rsidRPr="004C39B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matched model</w:t>
            </w:r>
          </w:p>
        </w:tc>
        <w:tc>
          <w:tcPr>
            <w:tcW w:w="28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83A947" w14:textId="676A6996" w:rsidR="004C39B6" w:rsidRPr="004C39B6" w:rsidRDefault="00EB37C8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ver tattooed</w:t>
            </w:r>
            <w:r w:rsidR="004C39B6"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506E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= </w:t>
            </w:r>
            <w:r w:rsidR="004C39B6"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ale + age 18 to 24 + age 25 to 29 + age30 to 34 + age35 to 39 + age40 to 44 + age45 to 49 + age50 to 54 + age55 to 59 + age60 to 64 + age70 to 74 + age75 to 79 + Hispanic + NH Other race + LDS religion + </w:t>
            </w:r>
            <w:r w:rsidR="004C39B6" w:rsidRPr="006116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ducation less than highschool diploma + education highschool diploma</w:t>
            </w:r>
            <w:r w:rsidR="004C39B6" w:rsidRPr="004C39B6">
              <w:rPr>
                <w:rFonts w:ascii="Times New Roman" w:eastAsia="Times New Roman" w:hAnsi="Times New Roman" w:cs="Times New Roman"/>
                <w:color w:val="7030A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4C39B6" w:rsidRPr="004C39B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+</w:t>
            </w:r>
            <w:r w:rsidR="004C39B6"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education some college + never tobacco smoking + </w:t>
            </w:r>
            <w:r w:rsidR="004C39B6" w:rsidRPr="00844B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underweight BMI + </w:t>
            </w:r>
            <w:r w:rsidR="004C39B6"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ese</w:t>
            </w:r>
            <w:r w:rsidR="00A20D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BMI</w:t>
            </w:r>
            <w:r w:rsidR="004C39B6"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+ married + </w:t>
            </w:r>
            <w:r w:rsidR="004C39B6" w:rsidRPr="005B47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straight sexuality </w:t>
            </w:r>
            <w:r w:rsidR="004C39B6"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+ no current e-cigarette use </w:t>
            </w:r>
            <w:r w:rsidR="004C39B6" w:rsidRPr="004D2E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+ no binge drinking + health insurance </w:t>
            </w:r>
            <w:r w:rsidR="004C39B6"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+ flu shot in past year + never diagnosed with depression + </w:t>
            </w:r>
            <w:r w:rsidR="004C39B6" w:rsidRPr="005E41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education less than highschool diploma*male </w:t>
            </w:r>
            <w:r w:rsidR="004C39B6" w:rsidRPr="00B36E3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+ obese*male + married*male + straight sexuality*male + no current e-cigarette use*male +  health insurance*male + flu shot in past year*male + never tobacco smoking*LDS religion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01EA47" w14:textId="6FE27373" w:rsidR="004C39B6" w:rsidRPr="004C39B6" w:rsidRDefault="00EB37C8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tattoo session</w:t>
            </w:r>
            <w:r w:rsidR="004C39B6"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506E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=</w:t>
            </w:r>
            <w:r w:rsidR="004C39B6"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male + age 18 to 24 + age 25 to 29 + age30 to 34 + age35 to 39 + age40 to 44 + age45 to49 + age50 to 54 + age55 to 59 + age60 to 64 + age70 to 74 + age75 to 79 + Hispanic + NH Other race + LDS religion </w:t>
            </w:r>
            <w:r w:rsidR="004C39B6" w:rsidRPr="00844B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+ </w:t>
            </w:r>
            <w:r w:rsidR="004C39B6" w:rsidRPr="00844B15"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sz w:val="16"/>
                <w:szCs w:val="16"/>
                <w:lang w:eastAsia="en-GB"/>
                <w14:ligatures w14:val="none"/>
              </w:rPr>
              <w:t>education highschool diploma OR less</w:t>
            </w:r>
            <w:r w:rsidR="004C39B6" w:rsidRPr="006116F4"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4C39B6"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+ education some college  + never tobacco smoking + obese</w:t>
            </w:r>
            <w:r w:rsidR="00A20D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BMI</w:t>
            </w:r>
            <w:r w:rsidR="004C39B6"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+ married </w:t>
            </w:r>
            <w:r w:rsidR="005B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+</w:t>
            </w:r>
            <w:r w:rsidR="004C39B6"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no current e-cigarette use </w:t>
            </w:r>
            <w:r w:rsidR="004D2E6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+ </w:t>
            </w:r>
            <w:r w:rsidR="004C39B6"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lu shot in past year + </w:t>
            </w:r>
            <w:r w:rsidR="004C39B6" w:rsidRPr="00896324">
              <w:rPr>
                <w:rFonts w:ascii="Times New Roman" w:eastAsia="Times New Roman" w:hAnsi="Times New Roman" w:cs="Times New Roman"/>
                <w:b/>
                <w:bCs/>
                <w:color w:val="A5C9EB" w:themeColor="text2" w:themeTint="40"/>
                <w:kern w:val="0"/>
                <w:sz w:val="16"/>
                <w:szCs w:val="16"/>
                <w:lang w:eastAsia="en-GB"/>
                <w14:ligatures w14:val="none"/>
              </w:rPr>
              <w:t>no marijuana use</w:t>
            </w:r>
            <w:r w:rsidR="004C39B6" w:rsidRPr="00896324">
              <w:rPr>
                <w:rFonts w:ascii="Times New Roman" w:eastAsia="Times New Roman" w:hAnsi="Times New Roman" w:cs="Times New Roman"/>
                <w:color w:val="A5C9EB" w:themeColor="text2" w:themeTint="4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4C39B6"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+ never diagnosed with depression  </w:t>
            </w:r>
            <w:r w:rsidR="00046E9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+ </w:t>
            </w:r>
            <w:r w:rsidR="00046E9E" w:rsidRPr="00094788"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sz w:val="16"/>
                <w:szCs w:val="16"/>
                <w:lang w:eastAsia="en-GB"/>
                <w14:ligatures w14:val="none"/>
              </w:rPr>
              <w:t>education highschool diploma OR less*LDS religion</w:t>
            </w:r>
            <w:r w:rsidR="00046E9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046E9E"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+ never tobacco smoking*LDS religion</w:t>
            </w:r>
            <w:r w:rsidR="00046E9E" w:rsidRPr="005E4198">
              <w:rPr>
                <w:rFonts w:ascii="Times New Roman" w:eastAsia="Times New Roman" w:hAnsi="Times New Roman" w:cs="Times New Roman"/>
                <w:i/>
                <w:iCs/>
                <w:strike/>
                <w:color w:val="FF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2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856556" w14:textId="1F54E3AE" w:rsidR="004C39B6" w:rsidRPr="004C39B6" w:rsidRDefault="004C39B6" w:rsidP="004C3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EB37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+ tattoo sessions</w:t>
            </w:r>
            <w:r w:rsidR="00506E1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= 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ale + age 18 to 24 + age 25 to 29 + age30 to 34 + age35 to 39 + age40 to 44 + age45 to 49 + age50 to 54 + age55 to 59 + age60 to 64 + age70 to 74 + age75 to 79 + Hispanic + NH Other race + LDS religion + </w:t>
            </w:r>
            <w:r w:rsidRPr="006116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ducation less than highschool diploma + education highschool diploma</w:t>
            </w:r>
            <w:r w:rsidRPr="006116F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4C39B6">
              <w:rPr>
                <w:rFonts w:ascii="Times New Roman" w:eastAsia="Times New Roman" w:hAnsi="Times New Roman" w:cs="Times New Roman"/>
                <w:b/>
                <w:bCs/>
                <w:color w:val="7030A0"/>
                <w:kern w:val="0"/>
                <w:sz w:val="16"/>
                <w:szCs w:val="16"/>
                <w:lang w:eastAsia="en-GB"/>
                <w14:ligatures w14:val="none"/>
              </w:rPr>
              <w:t xml:space="preserve">+ </w:t>
            </w:r>
            <w:r w:rsidRPr="006116F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education some college </w:t>
            </w:r>
            <w:r w:rsidRPr="005B47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+ never tobacco smoking + underweight BMI + obese</w:t>
            </w:r>
            <w:r w:rsidR="00A20D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BMI</w:t>
            </w:r>
            <w:r w:rsidRPr="005B47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+ married + straight sexuality </w:t>
            </w:r>
            <w:r w:rsidRPr="007B2C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+ no current e-cigarette use </w:t>
            </w:r>
            <w:r w:rsidRPr="00443C2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+ no binge drinking + health insurance + flu shot in past year +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896324">
              <w:rPr>
                <w:rFonts w:ascii="Times New Roman" w:eastAsia="Times New Roman" w:hAnsi="Times New Roman" w:cs="Times New Roman"/>
                <w:b/>
                <w:bCs/>
                <w:color w:val="A5C9EB" w:themeColor="text2" w:themeTint="40"/>
                <w:kern w:val="0"/>
                <w:sz w:val="16"/>
                <w:szCs w:val="16"/>
                <w:lang w:eastAsia="en-GB"/>
                <w14:ligatures w14:val="none"/>
              </w:rPr>
              <w:t>no marijuana use</w:t>
            </w:r>
            <w:r w:rsidRPr="00896324">
              <w:rPr>
                <w:rFonts w:ascii="Times New Roman" w:eastAsia="Times New Roman" w:hAnsi="Times New Roman" w:cs="Times New Roman"/>
                <w:color w:val="A5C9EB" w:themeColor="text2" w:themeTint="4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+ n</w:t>
            </w:r>
            <w:r w:rsidR="002B5FE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ever diagnosed with </w:t>
            </w:r>
            <w:r w:rsidRPr="004C39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epression </w:t>
            </w:r>
            <w:r w:rsidRPr="004C39B6">
              <w:rPr>
                <w:rFonts w:ascii="Times New Roman" w:eastAsia="Times New Roman" w:hAnsi="Times New Roman" w:cs="Times New Roman"/>
                <w:b/>
                <w:bCs/>
                <w:color w:val="7030A0"/>
                <w:kern w:val="0"/>
                <w:sz w:val="16"/>
                <w:szCs w:val="16"/>
                <w:lang w:eastAsia="en-GB"/>
                <w14:ligatures w14:val="none"/>
              </w:rPr>
              <w:t xml:space="preserve">+ </w:t>
            </w:r>
            <w:r w:rsidRPr="005E41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ducation less than highschool diploma*male</w:t>
            </w:r>
            <w:r w:rsidRPr="005E419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B36E3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+ obese*male + married*male + straight sexuality*male + no current e-cigarette use*male +  health insurance*male + flu shot in past year*male </w:t>
            </w:r>
          </w:p>
        </w:tc>
      </w:tr>
    </w:tbl>
    <w:p w14:paraId="1D1477C3" w14:textId="26619933" w:rsidR="00B54A4E" w:rsidRDefault="006D76BC" w:rsidP="005B1FD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D76BC">
        <w:rPr>
          <w:rFonts w:ascii="Times New Roman" w:hAnsi="Times New Roman" w:cs="Times New Roman"/>
          <w:sz w:val="20"/>
          <w:szCs w:val="20"/>
        </w:rPr>
        <w:t>*In model for one tattoo session,</w:t>
      </w:r>
      <w:r w:rsidR="005F26BC">
        <w:rPr>
          <w:rFonts w:ascii="Times New Roman" w:hAnsi="Times New Roman" w:cs="Times New Roman"/>
          <w:sz w:val="20"/>
          <w:szCs w:val="20"/>
        </w:rPr>
        <w:t xml:space="preserve"> large tattoos were categorized as 0</w:t>
      </w:r>
      <w:r w:rsidR="004833E9">
        <w:rPr>
          <w:rFonts w:ascii="Times New Roman" w:hAnsi="Times New Roman" w:cs="Times New Roman"/>
          <w:sz w:val="20"/>
          <w:szCs w:val="20"/>
        </w:rPr>
        <w:t>,</w:t>
      </w:r>
      <w:r w:rsidR="005F26BC">
        <w:rPr>
          <w:rFonts w:ascii="Times New Roman" w:hAnsi="Times New Roman" w:cs="Times New Roman"/>
          <w:sz w:val="20"/>
          <w:szCs w:val="20"/>
        </w:rPr>
        <w:t xml:space="preserve"> or 1 or more</w:t>
      </w:r>
      <w:r w:rsidR="004833E9">
        <w:rPr>
          <w:rFonts w:ascii="Times New Roman" w:hAnsi="Times New Roman" w:cs="Times New Roman"/>
          <w:sz w:val="20"/>
          <w:szCs w:val="20"/>
        </w:rPr>
        <w:t xml:space="preserve">, </w:t>
      </w:r>
      <w:r w:rsidRPr="006D76BC">
        <w:rPr>
          <w:rFonts w:ascii="Times New Roman" w:hAnsi="Times New Roman" w:cs="Times New Roman"/>
          <w:sz w:val="20"/>
          <w:szCs w:val="20"/>
        </w:rPr>
        <w:t xml:space="preserve">rather than </w:t>
      </w:r>
      <w:r w:rsidR="004833E9">
        <w:rPr>
          <w:rFonts w:ascii="Times New Roman" w:hAnsi="Times New Roman" w:cs="Times New Roman"/>
          <w:sz w:val="20"/>
          <w:szCs w:val="20"/>
        </w:rPr>
        <w:t xml:space="preserve">0, </w:t>
      </w:r>
      <w:r w:rsidRPr="006D76BC">
        <w:rPr>
          <w:rFonts w:ascii="Times New Roman" w:hAnsi="Times New Roman" w:cs="Times New Roman"/>
          <w:sz w:val="20"/>
          <w:szCs w:val="20"/>
        </w:rPr>
        <w:t>1–2</w:t>
      </w:r>
      <w:r w:rsidR="004833E9">
        <w:rPr>
          <w:rFonts w:ascii="Times New Roman" w:hAnsi="Times New Roman" w:cs="Times New Roman"/>
          <w:sz w:val="20"/>
          <w:szCs w:val="20"/>
        </w:rPr>
        <w:t>, and 3 or more</w:t>
      </w:r>
      <w:r w:rsidRPr="006D76BC">
        <w:rPr>
          <w:rFonts w:ascii="Times New Roman" w:hAnsi="Times New Roman" w:cs="Times New Roman"/>
          <w:sz w:val="20"/>
          <w:szCs w:val="20"/>
        </w:rPr>
        <w:t>.</w:t>
      </w:r>
    </w:p>
    <w:p w14:paraId="3BF83EB9" w14:textId="3DCF12A2" w:rsidR="006D76BC" w:rsidRDefault="006D76BC" w:rsidP="005B1FD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D76BC">
        <w:rPr>
          <w:rFonts w:ascii="Times New Roman" w:hAnsi="Times New Roman" w:cs="Times New Roman"/>
          <w:sz w:val="20"/>
          <w:szCs w:val="20"/>
        </w:rPr>
        <w:t>Abbreviations: body mass index (BMI), Church of Jesus Christ of Latter-day Saints (LDS), non-Hispanic (NH)</w:t>
      </w:r>
    </w:p>
    <w:p w14:paraId="67FAE668" w14:textId="2770DD5C" w:rsidR="00EE3C69" w:rsidRDefault="004C5228" w:rsidP="005B1FD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*</w:t>
      </w:r>
      <w:r w:rsidR="00EE3C69" w:rsidRPr="00EE3C69">
        <w:rPr>
          <w:rFonts w:ascii="Times New Roman" w:hAnsi="Times New Roman" w:cs="Times New Roman"/>
          <w:sz w:val="20"/>
          <w:szCs w:val="20"/>
        </w:rPr>
        <w:t xml:space="preserve"> Propensity score models were matched 10:1</w:t>
      </w:r>
      <w:r w:rsidR="008F7199" w:rsidRPr="008F7199">
        <w:rPr>
          <w:rFonts w:ascii="Times New Roman" w:hAnsi="Times New Roman" w:cs="Times New Roman"/>
          <w:sz w:val="20"/>
          <w:szCs w:val="20"/>
        </w:rPr>
        <w:t>on the tattooing outcome. As matching was not contingent on case status, the number of cases included in the propensity score matched datasets was smaller than the frequency matched datasets.</w:t>
      </w:r>
    </w:p>
    <w:p w14:paraId="2E064048" w14:textId="121652C4" w:rsidR="00AA34F1" w:rsidRDefault="00542E60" w:rsidP="005B1FD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Models included ages 19–79</w:t>
      </w:r>
      <w:r w:rsidR="0083177F">
        <w:rPr>
          <w:rFonts w:ascii="Times New Roman" w:hAnsi="Times New Roman" w:cs="Times New Roman"/>
          <w:sz w:val="20"/>
          <w:szCs w:val="20"/>
        </w:rPr>
        <w:t>.</w:t>
      </w:r>
    </w:p>
    <w:p w14:paraId="01A2321A" w14:textId="75AAB881" w:rsidR="00EE3C69" w:rsidRPr="00B54A4E" w:rsidRDefault="00EE3C69" w:rsidP="005B1FD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E3C69">
        <w:rPr>
          <w:rFonts w:ascii="Times New Roman" w:hAnsi="Times New Roman" w:cs="Times New Roman"/>
          <w:sz w:val="20"/>
          <w:szCs w:val="20"/>
        </w:rPr>
        <w:t>We selected the best fit propensity score matched model for ever/never tattooed, 1 tattoo session, and 2+ tattoo sessions separately</w:t>
      </w:r>
      <w:r w:rsidR="002A4EA1">
        <w:rPr>
          <w:rFonts w:ascii="Times New Roman" w:hAnsi="Times New Roman" w:cs="Times New Roman"/>
          <w:sz w:val="20"/>
          <w:szCs w:val="20"/>
        </w:rPr>
        <w:t xml:space="preserve">, using </w:t>
      </w:r>
      <w:r w:rsidR="001356F1">
        <w:rPr>
          <w:rFonts w:ascii="Times New Roman" w:hAnsi="Times New Roman" w:cs="Times New Roman"/>
          <w:sz w:val="20"/>
          <w:szCs w:val="20"/>
        </w:rPr>
        <w:t xml:space="preserve">a pool of </w:t>
      </w:r>
      <w:r w:rsidR="00955D39">
        <w:rPr>
          <w:rFonts w:ascii="Times New Roman" w:hAnsi="Times New Roman" w:cs="Times New Roman"/>
          <w:sz w:val="20"/>
          <w:szCs w:val="20"/>
        </w:rPr>
        <w:t>38</w:t>
      </w:r>
      <w:r w:rsidR="001356F1">
        <w:rPr>
          <w:rFonts w:ascii="Times New Roman" w:hAnsi="Times New Roman" w:cs="Times New Roman"/>
          <w:sz w:val="20"/>
          <w:szCs w:val="20"/>
        </w:rPr>
        <w:t xml:space="preserve"> variables</w:t>
      </w:r>
      <w:r w:rsidRPr="00EE3C69">
        <w:rPr>
          <w:rFonts w:ascii="Times New Roman" w:hAnsi="Times New Roman" w:cs="Times New Roman"/>
          <w:sz w:val="20"/>
          <w:szCs w:val="20"/>
        </w:rPr>
        <w:t>.</w:t>
      </w:r>
      <w:r w:rsidR="001356F1">
        <w:rPr>
          <w:rFonts w:ascii="Times New Roman" w:hAnsi="Times New Roman" w:cs="Times New Roman"/>
          <w:sz w:val="20"/>
          <w:szCs w:val="20"/>
        </w:rPr>
        <w:t xml:space="preserve"> </w:t>
      </w:r>
      <w:r w:rsidRPr="00EE3C69">
        <w:rPr>
          <w:rFonts w:ascii="Times New Roman" w:hAnsi="Times New Roman" w:cs="Times New Roman"/>
          <w:sz w:val="20"/>
          <w:szCs w:val="20"/>
        </w:rPr>
        <w:t xml:space="preserve">The variables which differed from the model for </w:t>
      </w:r>
      <w:r w:rsidR="00642086">
        <w:rPr>
          <w:rFonts w:ascii="Times New Roman" w:hAnsi="Times New Roman" w:cs="Times New Roman"/>
          <w:sz w:val="20"/>
          <w:szCs w:val="20"/>
        </w:rPr>
        <w:t>ever tattooed</w:t>
      </w:r>
      <w:r w:rsidR="00DF5DC7">
        <w:rPr>
          <w:rFonts w:ascii="Times New Roman" w:hAnsi="Times New Roman" w:cs="Times New Roman"/>
          <w:sz w:val="20"/>
          <w:szCs w:val="20"/>
        </w:rPr>
        <w:t>,</w:t>
      </w:r>
      <w:r w:rsidR="00236CC3" w:rsidRPr="00EE3C69">
        <w:rPr>
          <w:rFonts w:ascii="Times New Roman" w:hAnsi="Times New Roman" w:cs="Times New Roman"/>
          <w:sz w:val="20"/>
          <w:szCs w:val="20"/>
        </w:rPr>
        <w:t xml:space="preserve"> but</w:t>
      </w:r>
      <w:r w:rsidRPr="00EE3C69">
        <w:rPr>
          <w:rFonts w:ascii="Times New Roman" w:hAnsi="Times New Roman" w:cs="Times New Roman"/>
          <w:sz w:val="20"/>
          <w:szCs w:val="20"/>
        </w:rPr>
        <w:t xml:space="preserve"> were similar between the models for </w:t>
      </w:r>
      <w:r w:rsidR="00DF5DC7">
        <w:rPr>
          <w:rFonts w:ascii="Times New Roman" w:hAnsi="Times New Roman" w:cs="Times New Roman"/>
          <w:sz w:val="20"/>
          <w:szCs w:val="20"/>
        </w:rPr>
        <w:t>1</w:t>
      </w:r>
      <w:r w:rsidRPr="00EE3C69">
        <w:rPr>
          <w:rFonts w:ascii="Times New Roman" w:hAnsi="Times New Roman" w:cs="Times New Roman"/>
          <w:sz w:val="20"/>
          <w:szCs w:val="20"/>
        </w:rPr>
        <w:t xml:space="preserve"> and </w:t>
      </w:r>
      <w:r w:rsidR="00DF5DC7">
        <w:rPr>
          <w:rFonts w:ascii="Times New Roman" w:hAnsi="Times New Roman" w:cs="Times New Roman"/>
          <w:sz w:val="20"/>
          <w:szCs w:val="20"/>
        </w:rPr>
        <w:t>2+ tattoo sessions</w:t>
      </w:r>
      <w:r w:rsidRPr="00EE3C69">
        <w:rPr>
          <w:rFonts w:ascii="Times New Roman" w:hAnsi="Times New Roman" w:cs="Times New Roman"/>
          <w:sz w:val="20"/>
          <w:szCs w:val="20"/>
        </w:rPr>
        <w:t xml:space="preserve"> are </w:t>
      </w:r>
      <w:r w:rsidRPr="00047EDD">
        <w:rPr>
          <w:rFonts w:ascii="Times New Roman" w:hAnsi="Times New Roman" w:cs="Times New Roman"/>
          <w:b/>
          <w:bCs/>
          <w:color w:val="A5C9EB" w:themeColor="text2" w:themeTint="40"/>
          <w:sz w:val="20"/>
          <w:szCs w:val="20"/>
        </w:rPr>
        <w:t xml:space="preserve">bolded in </w:t>
      </w:r>
      <w:r w:rsidR="00047EDD" w:rsidRPr="00047EDD">
        <w:rPr>
          <w:rFonts w:ascii="Times New Roman" w:hAnsi="Times New Roman" w:cs="Times New Roman"/>
          <w:b/>
          <w:bCs/>
          <w:color w:val="A5C9EB" w:themeColor="text2" w:themeTint="40"/>
          <w:sz w:val="20"/>
          <w:szCs w:val="20"/>
        </w:rPr>
        <w:t>blue</w:t>
      </w:r>
      <w:r w:rsidRPr="00EE3C69">
        <w:rPr>
          <w:rFonts w:ascii="Times New Roman" w:hAnsi="Times New Roman" w:cs="Times New Roman"/>
          <w:sz w:val="20"/>
          <w:szCs w:val="20"/>
        </w:rPr>
        <w:t xml:space="preserve">. The differences in the model for </w:t>
      </w:r>
      <w:r w:rsidR="006545B7">
        <w:rPr>
          <w:rFonts w:ascii="Times New Roman" w:hAnsi="Times New Roman" w:cs="Times New Roman"/>
          <w:sz w:val="20"/>
          <w:szCs w:val="20"/>
        </w:rPr>
        <w:t>1 tattoo session</w:t>
      </w:r>
      <w:r w:rsidRPr="00EE3C69">
        <w:rPr>
          <w:rFonts w:ascii="Times New Roman" w:hAnsi="Times New Roman" w:cs="Times New Roman"/>
          <w:sz w:val="20"/>
          <w:szCs w:val="20"/>
        </w:rPr>
        <w:t xml:space="preserve"> which are unique to that model are </w:t>
      </w:r>
      <w:r w:rsidRPr="00236CC3">
        <w:rPr>
          <w:rFonts w:ascii="Times New Roman" w:hAnsi="Times New Roman" w:cs="Times New Roman"/>
          <w:i/>
          <w:iCs/>
          <w:color w:val="FF0000"/>
          <w:sz w:val="20"/>
          <w:szCs w:val="20"/>
        </w:rPr>
        <w:t>italicized in red</w:t>
      </w:r>
      <w:r w:rsidRPr="00EE3C69">
        <w:rPr>
          <w:rFonts w:ascii="Times New Roman" w:hAnsi="Times New Roman" w:cs="Times New Roman"/>
          <w:sz w:val="20"/>
          <w:szCs w:val="20"/>
        </w:rPr>
        <w:t xml:space="preserve">. </w:t>
      </w:r>
    </w:p>
    <w:sectPr w:rsidR="00EE3C69" w:rsidRPr="00B54A4E" w:rsidSect="00B54A4E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0EC091" w14:textId="77777777" w:rsidR="00BD67E3" w:rsidRDefault="00BD67E3" w:rsidP="00696F06">
      <w:pPr>
        <w:spacing w:after="0" w:line="240" w:lineRule="auto"/>
      </w:pPr>
      <w:r>
        <w:separator/>
      </w:r>
    </w:p>
  </w:endnote>
  <w:endnote w:type="continuationSeparator" w:id="0">
    <w:p w14:paraId="2DB8FA48" w14:textId="77777777" w:rsidR="00BD67E3" w:rsidRDefault="00BD67E3" w:rsidP="00696F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17501534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349A32" w14:textId="52738100" w:rsidR="00140319" w:rsidRPr="00CF7FCD" w:rsidRDefault="00140319">
        <w:pPr>
          <w:pStyle w:val="Footer"/>
          <w:jc w:val="right"/>
          <w:rPr>
            <w:rFonts w:ascii="Times New Roman" w:hAnsi="Times New Roman" w:cs="Times New Roman"/>
          </w:rPr>
        </w:pPr>
        <w:r w:rsidRPr="00CF7FCD">
          <w:rPr>
            <w:rFonts w:ascii="Times New Roman" w:hAnsi="Times New Roman" w:cs="Times New Roman"/>
          </w:rPr>
          <w:fldChar w:fldCharType="begin"/>
        </w:r>
        <w:r w:rsidRPr="00CF7FCD">
          <w:rPr>
            <w:rFonts w:ascii="Times New Roman" w:hAnsi="Times New Roman" w:cs="Times New Roman"/>
          </w:rPr>
          <w:instrText xml:space="preserve"> PAGE   \* MERGEFORMAT </w:instrText>
        </w:r>
        <w:r w:rsidRPr="00CF7FCD">
          <w:rPr>
            <w:rFonts w:ascii="Times New Roman" w:hAnsi="Times New Roman" w:cs="Times New Roman"/>
          </w:rPr>
          <w:fldChar w:fldCharType="separate"/>
        </w:r>
        <w:r w:rsidRPr="00CF7FCD">
          <w:rPr>
            <w:rFonts w:ascii="Times New Roman" w:hAnsi="Times New Roman" w:cs="Times New Roman"/>
            <w:noProof/>
          </w:rPr>
          <w:t>2</w:t>
        </w:r>
        <w:r w:rsidRPr="00CF7FC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FB8D89D" w14:textId="77777777" w:rsidR="00696F06" w:rsidRDefault="00696F0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948221" w14:textId="42B23D8E" w:rsidR="00140319" w:rsidRPr="00CF7FCD" w:rsidRDefault="00140319">
    <w:pPr>
      <w:pStyle w:val="Footer"/>
      <w:jc w:val="right"/>
      <w:rPr>
        <w:rFonts w:ascii="Times New Roman" w:hAnsi="Times New Roman" w:cs="Times New Roman"/>
      </w:rPr>
    </w:pPr>
  </w:p>
  <w:p w14:paraId="4108A09C" w14:textId="77777777" w:rsidR="00140319" w:rsidRDefault="001403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C13275" w14:textId="77777777" w:rsidR="00BD67E3" w:rsidRDefault="00BD67E3" w:rsidP="00696F06">
      <w:pPr>
        <w:spacing w:after="0" w:line="240" w:lineRule="auto"/>
      </w:pPr>
      <w:r>
        <w:separator/>
      </w:r>
    </w:p>
  </w:footnote>
  <w:footnote w:type="continuationSeparator" w:id="0">
    <w:p w14:paraId="050817A4" w14:textId="77777777" w:rsidR="00BD67E3" w:rsidRDefault="00BD67E3" w:rsidP="00696F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F06"/>
    <w:rsid w:val="000019F3"/>
    <w:rsid w:val="000049F9"/>
    <w:rsid w:val="00021FB8"/>
    <w:rsid w:val="000461DA"/>
    <w:rsid w:val="00046E9E"/>
    <w:rsid w:val="00047EDD"/>
    <w:rsid w:val="0005131E"/>
    <w:rsid w:val="0005441F"/>
    <w:rsid w:val="00054863"/>
    <w:rsid w:val="000603D7"/>
    <w:rsid w:val="0006068D"/>
    <w:rsid w:val="00063591"/>
    <w:rsid w:val="00072E2F"/>
    <w:rsid w:val="00090342"/>
    <w:rsid w:val="00094788"/>
    <w:rsid w:val="000966ED"/>
    <w:rsid w:val="000A3B1A"/>
    <w:rsid w:val="000A4F9F"/>
    <w:rsid w:val="000B3C11"/>
    <w:rsid w:val="000B41F3"/>
    <w:rsid w:val="000B6BF4"/>
    <w:rsid w:val="000D2776"/>
    <w:rsid w:val="000F3980"/>
    <w:rsid w:val="00100AD1"/>
    <w:rsid w:val="0010131C"/>
    <w:rsid w:val="00103C27"/>
    <w:rsid w:val="00104D09"/>
    <w:rsid w:val="00104FDA"/>
    <w:rsid w:val="001128FE"/>
    <w:rsid w:val="00115C8F"/>
    <w:rsid w:val="00117E48"/>
    <w:rsid w:val="00127BF7"/>
    <w:rsid w:val="001356F1"/>
    <w:rsid w:val="00140319"/>
    <w:rsid w:val="00156D18"/>
    <w:rsid w:val="00166AD2"/>
    <w:rsid w:val="0017790C"/>
    <w:rsid w:val="00180F8C"/>
    <w:rsid w:val="0018179A"/>
    <w:rsid w:val="00182240"/>
    <w:rsid w:val="001934BD"/>
    <w:rsid w:val="00196D23"/>
    <w:rsid w:val="001A2349"/>
    <w:rsid w:val="001A3608"/>
    <w:rsid w:val="001A5AF6"/>
    <w:rsid w:val="001B07ED"/>
    <w:rsid w:val="001B470F"/>
    <w:rsid w:val="001B5749"/>
    <w:rsid w:val="001B7483"/>
    <w:rsid w:val="001D4328"/>
    <w:rsid w:val="001F181A"/>
    <w:rsid w:val="001F30D6"/>
    <w:rsid w:val="002056DC"/>
    <w:rsid w:val="00213953"/>
    <w:rsid w:val="00217E00"/>
    <w:rsid w:val="00221AC0"/>
    <w:rsid w:val="00223A95"/>
    <w:rsid w:val="00226AA8"/>
    <w:rsid w:val="0022731D"/>
    <w:rsid w:val="00227D53"/>
    <w:rsid w:val="00230C6B"/>
    <w:rsid w:val="00236CC3"/>
    <w:rsid w:val="0024183B"/>
    <w:rsid w:val="002444FE"/>
    <w:rsid w:val="002452D2"/>
    <w:rsid w:val="00246EBD"/>
    <w:rsid w:val="00255A17"/>
    <w:rsid w:val="0025644D"/>
    <w:rsid w:val="0026587F"/>
    <w:rsid w:val="0027225A"/>
    <w:rsid w:val="00290278"/>
    <w:rsid w:val="00292325"/>
    <w:rsid w:val="00297E34"/>
    <w:rsid w:val="002A4EA1"/>
    <w:rsid w:val="002B381D"/>
    <w:rsid w:val="002B5FEA"/>
    <w:rsid w:val="002C13B1"/>
    <w:rsid w:val="002C34F3"/>
    <w:rsid w:val="002C501A"/>
    <w:rsid w:val="002C6F57"/>
    <w:rsid w:val="002D0845"/>
    <w:rsid w:val="002E09DF"/>
    <w:rsid w:val="002F4C7A"/>
    <w:rsid w:val="00306510"/>
    <w:rsid w:val="0030676D"/>
    <w:rsid w:val="0031173F"/>
    <w:rsid w:val="00323C19"/>
    <w:rsid w:val="003241DA"/>
    <w:rsid w:val="00327439"/>
    <w:rsid w:val="00332D04"/>
    <w:rsid w:val="00336071"/>
    <w:rsid w:val="00340603"/>
    <w:rsid w:val="0035240B"/>
    <w:rsid w:val="00373E94"/>
    <w:rsid w:val="00380B76"/>
    <w:rsid w:val="003968C9"/>
    <w:rsid w:val="0039723C"/>
    <w:rsid w:val="003B4BBE"/>
    <w:rsid w:val="003B5EA0"/>
    <w:rsid w:val="003B7851"/>
    <w:rsid w:val="003D2818"/>
    <w:rsid w:val="00413877"/>
    <w:rsid w:val="004274B7"/>
    <w:rsid w:val="00433A87"/>
    <w:rsid w:val="00437B98"/>
    <w:rsid w:val="00437C83"/>
    <w:rsid w:val="00442715"/>
    <w:rsid w:val="00443B7C"/>
    <w:rsid w:val="00443C25"/>
    <w:rsid w:val="00447F6F"/>
    <w:rsid w:val="00451DE8"/>
    <w:rsid w:val="00460CE8"/>
    <w:rsid w:val="00460EBD"/>
    <w:rsid w:val="00465313"/>
    <w:rsid w:val="00472EFF"/>
    <w:rsid w:val="00477A06"/>
    <w:rsid w:val="004833E9"/>
    <w:rsid w:val="004837D8"/>
    <w:rsid w:val="0049115C"/>
    <w:rsid w:val="00493D4D"/>
    <w:rsid w:val="004960BE"/>
    <w:rsid w:val="004A25D0"/>
    <w:rsid w:val="004B1859"/>
    <w:rsid w:val="004C39B6"/>
    <w:rsid w:val="004C5228"/>
    <w:rsid w:val="004D1BBA"/>
    <w:rsid w:val="004D1FD7"/>
    <w:rsid w:val="004D2E6D"/>
    <w:rsid w:val="004D3B14"/>
    <w:rsid w:val="004D6DA1"/>
    <w:rsid w:val="004E481D"/>
    <w:rsid w:val="004F17D3"/>
    <w:rsid w:val="004F3BC5"/>
    <w:rsid w:val="004F77D7"/>
    <w:rsid w:val="0050670F"/>
    <w:rsid w:val="00506E13"/>
    <w:rsid w:val="00510647"/>
    <w:rsid w:val="00521FEC"/>
    <w:rsid w:val="005322F6"/>
    <w:rsid w:val="00532C27"/>
    <w:rsid w:val="00536D90"/>
    <w:rsid w:val="00542E60"/>
    <w:rsid w:val="00571375"/>
    <w:rsid w:val="005730FA"/>
    <w:rsid w:val="00575CDE"/>
    <w:rsid w:val="00592072"/>
    <w:rsid w:val="00592785"/>
    <w:rsid w:val="00594BA5"/>
    <w:rsid w:val="00595149"/>
    <w:rsid w:val="005A3AB0"/>
    <w:rsid w:val="005A5CAE"/>
    <w:rsid w:val="005B0F4F"/>
    <w:rsid w:val="005B1FD5"/>
    <w:rsid w:val="005B2AF7"/>
    <w:rsid w:val="005B47E7"/>
    <w:rsid w:val="005C42EB"/>
    <w:rsid w:val="005C5C60"/>
    <w:rsid w:val="005C609E"/>
    <w:rsid w:val="005D092E"/>
    <w:rsid w:val="005D76E8"/>
    <w:rsid w:val="005E4198"/>
    <w:rsid w:val="005E6EDC"/>
    <w:rsid w:val="005E7807"/>
    <w:rsid w:val="005E7907"/>
    <w:rsid w:val="005F26BC"/>
    <w:rsid w:val="005F3F74"/>
    <w:rsid w:val="006028EA"/>
    <w:rsid w:val="0060579F"/>
    <w:rsid w:val="006116F4"/>
    <w:rsid w:val="00626BE6"/>
    <w:rsid w:val="00632EC8"/>
    <w:rsid w:val="00636E3D"/>
    <w:rsid w:val="00642086"/>
    <w:rsid w:val="00642F22"/>
    <w:rsid w:val="00645D8A"/>
    <w:rsid w:val="006545B7"/>
    <w:rsid w:val="00673423"/>
    <w:rsid w:val="0067622C"/>
    <w:rsid w:val="00682E8C"/>
    <w:rsid w:val="00690555"/>
    <w:rsid w:val="006909C0"/>
    <w:rsid w:val="00696F06"/>
    <w:rsid w:val="006A1123"/>
    <w:rsid w:val="006A25EE"/>
    <w:rsid w:val="006B5778"/>
    <w:rsid w:val="006B79C7"/>
    <w:rsid w:val="006C3CF0"/>
    <w:rsid w:val="006C7F1F"/>
    <w:rsid w:val="006D76BC"/>
    <w:rsid w:val="006E2A92"/>
    <w:rsid w:val="006F4DD5"/>
    <w:rsid w:val="00705D67"/>
    <w:rsid w:val="00711202"/>
    <w:rsid w:val="007112E4"/>
    <w:rsid w:val="007207DA"/>
    <w:rsid w:val="0072261C"/>
    <w:rsid w:val="0072479A"/>
    <w:rsid w:val="0073270F"/>
    <w:rsid w:val="007343A9"/>
    <w:rsid w:val="007364A8"/>
    <w:rsid w:val="00745BEC"/>
    <w:rsid w:val="007524CC"/>
    <w:rsid w:val="00777258"/>
    <w:rsid w:val="007B0FAB"/>
    <w:rsid w:val="007B1BB5"/>
    <w:rsid w:val="007B2CA4"/>
    <w:rsid w:val="007C584D"/>
    <w:rsid w:val="007C7D46"/>
    <w:rsid w:val="007E146A"/>
    <w:rsid w:val="007E675A"/>
    <w:rsid w:val="007F7814"/>
    <w:rsid w:val="007F7B30"/>
    <w:rsid w:val="00800A79"/>
    <w:rsid w:val="0082097B"/>
    <w:rsid w:val="0083177F"/>
    <w:rsid w:val="00844401"/>
    <w:rsid w:val="00844B15"/>
    <w:rsid w:val="0086324D"/>
    <w:rsid w:val="00876EF2"/>
    <w:rsid w:val="0088480D"/>
    <w:rsid w:val="0088519D"/>
    <w:rsid w:val="00885456"/>
    <w:rsid w:val="00885578"/>
    <w:rsid w:val="008943FF"/>
    <w:rsid w:val="00895D6D"/>
    <w:rsid w:val="00896324"/>
    <w:rsid w:val="008C10E3"/>
    <w:rsid w:val="008D1AB0"/>
    <w:rsid w:val="008D5DF3"/>
    <w:rsid w:val="008E4B7C"/>
    <w:rsid w:val="008E6489"/>
    <w:rsid w:val="008F7199"/>
    <w:rsid w:val="009142FA"/>
    <w:rsid w:val="00921E1E"/>
    <w:rsid w:val="009270FB"/>
    <w:rsid w:val="009336EF"/>
    <w:rsid w:val="00934B7B"/>
    <w:rsid w:val="00937AC7"/>
    <w:rsid w:val="0094108E"/>
    <w:rsid w:val="00941BF1"/>
    <w:rsid w:val="009513CB"/>
    <w:rsid w:val="00955D39"/>
    <w:rsid w:val="0095712B"/>
    <w:rsid w:val="0096051D"/>
    <w:rsid w:val="00984DD2"/>
    <w:rsid w:val="009A68E5"/>
    <w:rsid w:val="009A6C68"/>
    <w:rsid w:val="009A6CB1"/>
    <w:rsid w:val="009B27ED"/>
    <w:rsid w:val="009B51EB"/>
    <w:rsid w:val="009B75BE"/>
    <w:rsid w:val="009C3E05"/>
    <w:rsid w:val="009C4284"/>
    <w:rsid w:val="009C5316"/>
    <w:rsid w:val="009D2B55"/>
    <w:rsid w:val="009D76FB"/>
    <w:rsid w:val="00A20D14"/>
    <w:rsid w:val="00A25C15"/>
    <w:rsid w:val="00A2684D"/>
    <w:rsid w:val="00A31DA1"/>
    <w:rsid w:val="00A424A8"/>
    <w:rsid w:val="00A61772"/>
    <w:rsid w:val="00A63CA5"/>
    <w:rsid w:val="00A67438"/>
    <w:rsid w:val="00A73CD7"/>
    <w:rsid w:val="00A76B3C"/>
    <w:rsid w:val="00A80A13"/>
    <w:rsid w:val="00A82D75"/>
    <w:rsid w:val="00AA34F1"/>
    <w:rsid w:val="00AA6E08"/>
    <w:rsid w:val="00AC3D37"/>
    <w:rsid w:val="00AC6014"/>
    <w:rsid w:val="00AD2E49"/>
    <w:rsid w:val="00AE3064"/>
    <w:rsid w:val="00AE58CE"/>
    <w:rsid w:val="00AF1AE0"/>
    <w:rsid w:val="00AF1D86"/>
    <w:rsid w:val="00B24422"/>
    <w:rsid w:val="00B274C7"/>
    <w:rsid w:val="00B30432"/>
    <w:rsid w:val="00B3140D"/>
    <w:rsid w:val="00B36E36"/>
    <w:rsid w:val="00B40022"/>
    <w:rsid w:val="00B41162"/>
    <w:rsid w:val="00B42622"/>
    <w:rsid w:val="00B54A4E"/>
    <w:rsid w:val="00B61AC9"/>
    <w:rsid w:val="00B72836"/>
    <w:rsid w:val="00B77835"/>
    <w:rsid w:val="00B80796"/>
    <w:rsid w:val="00B83EB0"/>
    <w:rsid w:val="00B90EEB"/>
    <w:rsid w:val="00B9633F"/>
    <w:rsid w:val="00B97ED3"/>
    <w:rsid w:val="00BA1DE1"/>
    <w:rsid w:val="00BA2301"/>
    <w:rsid w:val="00BA44F1"/>
    <w:rsid w:val="00BC20ED"/>
    <w:rsid w:val="00BD110C"/>
    <w:rsid w:val="00BD2307"/>
    <w:rsid w:val="00BD67E3"/>
    <w:rsid w:val="00BD69D2"/>
    <w:rsid w:val="00BE0AAE"/>
    <w:rsid w:val="00BE3AF7"/>
    <w:rsid w:val="00BE52D5"/>
    <w:rsid w:val="00C04879"/>
    <w:rsid w:val="00C21742"/>
    <w:rsid w:val="00C222CB"/>
    <w:rsid w:val="00C372AA"/>
    <w:rsid w:val="00C529CF"/>
    <w:rsid w:val="00C52D53"/>
    <w:rsid w:val="00C52E72"/>
    <w:rsid w:val="00C733BD"/>
    <w:rsid w:val="00C83774"/>
    <w:rsid w:val="00C843A4"/>
    <w:rsid w:val="00C875D8"/>
    <w:rsid w:val="00CA311D"/>
    <w:rsid w:val="00CA39B3"/>
    <w:rsid w:val="00CA577E"/>
    <w:rsid w:val="00CC403E"/>
    <w:rsid w:val="00CC76F8"/>
    <w:rsid w:val="00CE1FA2"/>
    <w:rsid w:val="00CE58F2"/>
    <w:rsid w:val="00CE74E0"/>
    <w:rsid w:val="00CF05FA"/>
    <w:rsid w:val="00CF6AF6"/>
    <w:rsid w:val="00CF7FCD"/>
    <w:rsid w:val="00D0090B"/>
    <w:rsid w:val="00D03192"/>
    <w:rsid w:val="00D11D3B"/>
    <w:rsid w:val="00D364E2"/>
    <w:rsid w:val="00D37A55"/>
    <w:rsid w:val="00D50AD2"/>
    <w:rsid w:val="00D529F7"/>
    <w:rsid w:val="00D61B9D"/>
    <w:rsid w:val="00D85C74"/>
    <w:rsid w:val="00D87E3F"/>
    <w:rsid w:val="00D92473"/>
    <w:rsid w:val="00D95C5B"/>
    <w:rsid w:val="00D96437"/>
    <w:rsid w:val="00DA5D85"/>
    <w:rsid w:val="00DB4C16"/>
    <w:rsid w:val="00DB747A"/>
    <w:rsid w:val="00DC0280"/>
    <w:rsid w:val="00DC72BC"/>
    <w:rsid w:val="00DD41A0"/>
    <w:rsid w:val="00DE606A"/>
    <w:rsid w:val="00DF5DC7"/>
    <w:rsid w:val="00E01A6C"/>
    <w:rsid w:val="00E16C89"/>
    <w:rsid w:val="00E17B87"/>
    <w:rsid w:val="00E24CDF"/>
    <w:rsid w:val="00E32F0F"/>
    <w:rsid w:val="00E33EE2"/>
    <w:rsid w:val="00E3691D"/>
    <w:rsid w:val="00E40846"/>
    <w:rsid w:val="00E40F4B"/>
    <w:rsid w:val="00E541D4"/>
    <w:rsid w:val="00E71D92"/>
    <w:rsid w:val="00E74C47"/>
    <w:rsid w:val="00E751A2"/>
    <w:rsid w:val="00E844A8"/>
    <w:rsid w:val="00E87CAA"/>
    <w:rsid w:val="00E87DDD"/>
    <w:rsid w:val="00E95FCB"/>
    <w:rsid w:val="00EA2AF5"/>
    <w:rsid w:val="00EA31D5"/>
    <w:rsid w:val="00EB339E"/>
    <w:rsid w:val="00EB37C8"/>
    <w:rsid w:val="00EC16E1"/>
    <w:rsid w:val="00EC330B"/>
    <w:rsid w:val="00ED0F47"/>
    <w:rsid w:val="00ED3F3B"/>
    <w:rsid w:val="00ED6826"/>
    <w:rsid w:val="00ED6DCF"/>
    <w:rsid w:val="00EE3A8E"/>
    <w:rsid w:val="00EE3C69"/>
    <w:rsid w:val="00EE6F5A"/>
    <w:rsid w:val="00EF4E29"/>
    <w:rsid w:val="00EF576F"/>
    <w:rsid w:val="00F04270"/>
    <w:rsid w:val="00F14BF3"/>
    <w:rsid w:val="00F240B4"/>
    <w:rsid w:val="00F253DF"/>
    <w:rsid w:val="00F311A2"/>
    <w:rsid w:val="00F326F7"/>
    <w:rsid w:val="00F34570"/>
    <w:rsid w:val="00F364E3"/>
    <w:rsid w:val="00F45716"/>
    <w:rsid w:val="00F61EB0"/>
    <w:rsid w:val="00F65911"/>
    <w:rsid w:val="00F679E4"/>
    <w:rsid w:val="00F70E10"/>
    <w:rsid w:val="00F75FE7"/>
    <w:rsid w:val="00F76BC7"/>
    <w:rsid w:val="00F87D0B"/>
    <w:rsid w:val="00F97BD5"/>
    <w:rsid w:val="00FA2234"/>
    <w:rsid w:val="00FA4408"/>
    <w:rsid w:val="00FA6AA7"/>
    <w:rsid w:val="00FB1362"/>
    <w:rsid w:val="00FB5F0B"/>
    <w:rsid w:val="00FB777A"/>
    <w:rsid w:val="00FD24D4"/>
    <w:rsid w:val="00FE4630"/>
    <w:rsid w:val="00FE69B4"/>
    <w:rsid w:val="00FE7584"/>
    <w:rsid w:val="00FF11A0"/>
    <w:rsid w:val="00FF3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A861F8"/>
  <w15:chartTrackingRefBased/>
  <w15:docId w15:val="{D2171430-B6F6-406D-B390-411176BCE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3A4"/>
  </w:style>
  <w:style w:type="paragraph" w:styleId="Heading1">
    <w:name w:val="heading 1"/>
    <w:basedOn w:val="Normal"/>
    <w:next w:val="Normal"/>
    <w:link w:val="Heading1Char"/>
    <w:uiPriority w:val="9"/>
    <w:qFormat/>
    <w:rsid w:val="00C843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43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43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43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43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43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43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43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43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43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43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43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43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43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43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43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43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43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43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43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43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43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43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43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43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43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43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43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43A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96F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F06"/>
  </w:style>
  <w:style w:type="paragraph" w:styleId="Footer">
    <w:name w:val="footer"/>
    <w:basedOn w:val="Normal"/>
    <w:link w:val="FooterChar"/>
    <w:uiPriority w:val="99"/>
    <w:unhideWhenUsed/>
    <w:rsid w:val="00696F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F06"/>
  </w:style>
  <w:style w:type="paragraph" w:styleId="TOCHeading">
    <w:name w:val="TOC Heading"/>
    <w:basedOn w:val="Heading1"/>
    <w:next w:val="Normal"/>
    <w:uiPriority w:val="39"/>
    <w:unhideWhenUsed/>
    <w:qFormat/>
    <w:rsid w:val="00C843A4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A3AB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DC0280"/>
    <w:pPr>
      <w:spacing w:after="100"/>
      <w:ind w:left="220"/>
    </w:pPr>
    <w:rPr>
      <w:rFonts w:eastAsiaTheme="minorEastAsia" w:cs="Times New Roman"/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DC0280"/>
    <w:pPr>
      <w:spacing w:after="100"/>
    </w:pPr>
    <w:rPr>
      <w:rFonts w:eastAsiaTheme="minorEastAsia" w:cs="Times New Roman"/>
      <w:kern w:val="0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DC0280"/>
    <w:pPr>
      <w:spacing w:after="100"/>
      <w:ind w:left="440"/>
    </w:pPr>
    <w:rPr>
      <w:rFonts w:eastAsiaTheme="minorEastAsia" w:cs="Times New Roman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A2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25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25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5D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09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5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D5323D-97AE-41F5-818E-9696A2059D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89</Words>
  <Characters>6208</Characters>
  <Application>Microsoft Office Word</Application>
  <DocSecurity>0</DocSecurity>
  <Lines>51</Lines>
  <Paragraphs>14</Paragraphs>
  <ScaleCrop>false</ScaleCrop>
  <Company>IARC</Company>
  <LinksUpToDate>false</LinksUpToDate>
  <CharactersWithSpaces>7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ccarty</dc:creator>
  <cp:keywords/>
  <dc:description/>
  <cp:lastModifiedBy>Rachel Mccarty</cp:lastModifiedBy>
  <cp:revision>4</cp:revision>
  <cp:lastPrinted>2025-02-13T10:22:00Z</cp:lastPrinted>
  <dcterms:created xsi:type="dcterms:W3CDTF">2025-03-11T13:42:00Z</dcterms:created>
  <dcterms:modified xsi:type="dcterms:W3CDTF">2025-03-14T16:41:00Z</dcterms:modified>
</cp:coreProperties>
</file>